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6"/>
          <w:szCs w:val="36"/>
          <w:lang w:val="en-US" w:eastAsia="en-US"/>
        </w:rPr>
      </w:pPr>
      <w:r>
        <w:rPr>
          <w:rFonts w:cs="Arial" w:ascii="Arial" w:hAnsi="Arial"/>
          <w:b/>
          <w:sz w:val="36"/>
          <w:szCs w:val="36"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1177925</wp:posOffset>
            </wp:positionH>
            <wp:positionV relativeFrom="paragraph">
              <wp:posOffset>-260350</wp:posOffset>
            </wp:positionV>
            <wp:extent cx="3390265" cy="265557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265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48"/>
          <w:szCs w:val="48"/>
        </w:rPr>
      </w:pPr>
      <w:r>
        <w:rPr>
          <w:rFonts w:cs="Arial" w:ascii="Arial" w:hAnsi="Arial"/>
          <w:b/>
          <w:sz w:val="48"/>
          <w:szCs w:val="48"/>
        </w:rPr>
      </w:r>
    </w:p>
    <w:p>
      <w:pPr>
        <w:pStyle w:val="Normal"/>
        <w:jc w:val="center"/>
        <w:rPr>
          <w:rFonts w:ascii="Arial" w:hAnsi="Arial" w:cs="Arial"/>
          <w:b/>
          <w:b/>
          <w:sz w:val="48"/>
          <w:szCs w:val="48"/>
        </w:rPr>
      </w:pPr>
      <w:r>
        <w:rPr>
          <w:rFonts w:cs="Arial" w:ascii="Arial" w:hAnsi="Arial"/>
          <w:b/>
          <w:sz w:val="48"/>
          <w:szCs w:val="48"/>
        </w:rPr>
      </w:r>
    </w:p>
    <w:p>
      <w:pPr>
        <w:pStyle w:val="Normal"/>
        <w:jc w:val="center"/>
        <w:rPr>
          <w:rFonts w:ascii="Arial" w:hAnsi="Arial" w:cs="Arial"/>
          <w:b/>
          <w:b/>
          <w:sz w:val="48"/>
          <w:szCs w:val="48"/>
        </w:rPr>
      </w:pPr>
      <w:r>
        <w:rPr>
          <w:rFonts w:cs="Arial" w:ascii="Arial" w:hAnsi="Arial"/>
          <w:b/>
          <w:sz w:val="48"/>
          <w:szCs w:val="48"/>
        </w:rPr>
        <w:t>PERCEPTIONS OF DISABILITY</w:t>
      </w:r>
    </w:p>
    <w:p>
      <w:pPr>
        <w:pStyle w:val="Normal"/>
        <w:jc w:val="center"/>
        <w:rPr>
          <w:rFonts w:ascii="Arial" w:hAnsi="Arial" w:cs="Arial"/>
          <w:b/>
          <w:b/>
          <w:sz w:val="48"/>
          <w:szCs w:val="48"/>
        </w:rPr>
      </w:pPr>
      <w:r>
        <w:rPr>
          <w:rFonts w:cs="Arial" w:ascii="Arial" w:hAnsi="Arial"/>
          <w:b/>
          <w:sz w:val="48"/>
          <w:szCs w:val="48"/>
        </w:rPr>
      </w:r>
    </w:p>
    <w:p>
      <w:pPr>
        <w:pStyle w:val="Normal"/>
        <w:jc w:val="center"/>
        <w:rPr>
          <w:rFonts w:ascii="Arial" w:hAnsi="Arial" w:cs="Arial"/>
          <w:b/>
          <w:b/>
          <w:sz w:val="48"/>
          <w:szCs w:val="48"/>
        </w:rPr>
      </w:pPr>
      <w:r>
        <w:rPr>
          <w:rFonts w:cs="Arial" w:ascii="Arial" w:hAnsi="Arial"/>
          <w:b/>
          <w:sz w:val="48"/>
          <w:szCs w:val="4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chool of Psychology</w:t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Centre for Health Economics and Medicines Evaluation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36"/>
          <w:szCs w:val="36"/>
        </w:rPr>
        <w:t>Bangor University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righ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RAFT February 2013</w:t>
      </w:r>
      <w:r>
        <w:br w:type="page"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ontents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</w:t>
        <w:tab/>
        <w:t>Your own health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</w:t>
        <w:tab/>
        <w:t>Perceptions of disability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</w:t>
        <w:tab/>
        <w:t>Perceptions of disability thermometer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D</w:t>
        <w:tab/>
        <w:t>Perceptions of disability with adaptations for daily living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</w:t>
        <w:tab/>
        <w:t>The NHS and disability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F</w:t>
        <w:tab/>
        <w:t>General questions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</w:t>
        <w:tab/>
        <w:t>Your own health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y placing a tick in one box in each group below, please indicate which statements best describe your own health state toda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  <w:t>Mobility</w:t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no problems in walking about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some problems in walking about </w:t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am confined to bed </w:t>
        <w:tab/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spacing w:lineRule="auto" w:line="360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d7454db3O06405202;Times New Roman" w:ascii="MSTT31d7454db3O06405202;Times New Roman" w:hAnsi="MSTT31d7454db3O06405202;Times New Roman"/>
          <w:sz w:val="28"/>
          <w:szCs w:val="28"/>
          <w:lang w:eastAsia="en-GB"/>
        </w:rPr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  <w:t>Self-Care</w:t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no problems with self-care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some problems washing or dressing myself </w:t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am unable to wash or dress myself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spacing w:lineRule="auto" w:line="360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d7454db3O06405202;Times New Roman" w:ascii="MSTT31d7454db3O06405202;Times New Roman" w:hAnsi="MSTT31d7454db3O06405202;Times New Roman"/>
          <w:sz w:val="28"/>
          <w:szCs w:val="28"/>
          <w:lang w:eastAsia="en-GB"/>
        </w:rPr>
      </w:r>
    </w:p>
    <w:p>
      <w:pPr>
        <w:pStyle w:val="Normal"/>
        <w:autoSpaceDE w:val="false"/>
        <w:rPr/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  <w:t>Usual Activities</w:t>
      </w:r>
      <w:r>
        <w:rPr>
          <w:rFonts w:cs="MSTT31f280fb10O05902400;Times New Roman" w:ascii="MSTT31f280fb10O05902400;Times New Roman" w:hAnsi="MSTT31f280fb10O05902400;Times New Roman"/>
          <w:lang w:eastAsia="en-GB"/>
        </w:rPr>
        <w:t xml:space="preserve"> </w:t>
      </w:r>
      <w:r>
        <w:rPr>
          <w:rFonts w:cs="MSTT31313b5af6O057022I00;Times New Roman" w:ascii="MSTT31313b5af6O057022I00;Times New Roman" w:hAnsi="MSTT31313b5af6O057022I00;Times New Roman"/>
          <w:lang w:eastAsia="en-GB"/>
        </w:rPr>
        <w:t>(e.g. work, study, housework, family or leisure activities)</w:t>
      </w:r>
    </w:p>
    <w:p>
      <w:pPr>
        <w:pStyle w:val="Normal"/>
        <w:autoSpaceDE w:val="false"/>
        <w:rPr>
          <w:rFonts w:ascii="MSTT31313b5af6O057022I00;Times New Roman" w:hAnsi="MSTT31313b5af6O057022I00;Times New Roman" w:cs="MSTT31313b5af6O057022I00;Times New Roman"/>
          <w:lang w:eastAsia="en-GB"/>
        </w:rPr>
      </w:pPr>
      <w:r>
        <w:rPr>
          <w:rFonts w:cs="MSTT31313b5af6O057022I00;Times New Roman" w:ascii="MSTT31313b5af6O057022I00;Times New Roman" w:hAnsi="MSTT31313b5af6O057022I00;Times New Roman"/>
          <w:lang w:eastAsia="en-GB"/>
        </w:rPr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no problems with performing my usual activities </w:t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some problems with performing my usual activities </w:t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am unable to perform my usual activities </w:t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spacing w:lineRule="auto" w:line="360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d7454db3O06405202;Times New Roman" w:ascii="MSTT31d7454db3O06405202;Times New Roman" w:hAnsi="MSTT31d7454db3O06405202;Times New Roman"/>
          <w:sz w:val="28"/>
          <w:szCs w:val="28"/>
          <w:lang w:eastAsia="en-GB"/>
        </w:rPr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  <w:t>Pain/Discomfort</w:t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no pain or discomfort </w:t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moderate pain or discomfort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spacing w:lineRule="auto" w:line="360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have extreme pain or discomfort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spacing w:lineRule="auto" w:line="360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d7454db3O06405202;Times New Roman" w:ascii="MSTT31d7454db3O06405202;Times New Roman" w:hAnsi="MSTT31d7454db3O06405202;Times New Roman"/>
          <w:sz w:val="28"/>
          <w:szCs w:val="28"/>
          <w:lang w:eastAsia="en-GB"/>
        </w:rPr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  <w:t>Anxiety/Depression</w:t>
      </w:r>
    </w:p>
    <w:p>
      <w:pPr>
        <w:pStyle w:val="Normal"/>
        <w:autoSpaceDE w:val="false"/>
        <w:rPr>
          <w:rFonts w:ascii="MSTT31f280fb10O05902400;Times New Roman" w:hAnsi="MSTT31f280fb10O05902400;Times New Roman" w:cs="MSTT31f280fb10O05902400;Times New Roman"/>
          <w:b/>
          <w:b/>
          <w:lang w:eastAsia="en-GB"/>
        </w:rPr>
      </w:pPr>
      <w:r>
        <w:rPr>
          <w:rFonts w:cs="MSTT31f280fb10O05902400;Times New Roman" w:ascii="MSTT31f280fb10O05902400;Times New Roman" w:hAnsi="MSTT31f280fb10O05902400;Times New Roman"/>
          <w:b/>
          <w:lang w:eastAsia="en-GB"/>
        </w:rPr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am not anxious or depressed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am moderately anxious or depressed </w:t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f16d5a04O05702200;Times New Roman" w:ascii="MSTT31f16d5a04O05702200;Times New Roman" w:hAnsi="MSTT31f16d5a04O05702200;Times New Roman"/>
          <w:lang w:eastAsia="en-GB"/>
        </w:rPr>
        <w:t xml:space="preserve">I am extremely anxious or depressed </w:t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  <w:lang w:eastAsia="en-GB"/>
        </w:rPr>
        <w:t></w:t>
      </w:r>
    </w:p>
    <w:p>
      <w:pPr>
        <w:pStyle w:val="Normal"/>
        <w:autoSpaceDE w:val="false"/>
        <w:rPr>
          <w:rFonts w:ascii="MSTT31d7454db3O06405202;Times New Roman" w:hAnsi="MSTT31d7454db3O06405202;Times New Roman" w:cs="MSTT31d7454db3O06405202;Times New Roman"/>
          <w:sz w:val="28"/>
          <w:szCs w:val="28"/>
          <w:lang w:eastAsia="en-GB"/>
        </w:rPr>
      </w:pPr>
      <w:r>
        <w:rPr>
          <w:rFonts w:cs="MSTT31d7454db3O06405202;Times New Roman" w:ascii="MSTT31d7454db3O06405202;Times New Roman" w:hAnsi="MSTT31d7454db3O06405202;Times New Roman"/>
          <w:sz w:val="28"/>
          <w:szCs w:val="28"/>
          <w:lang w:eastAsia="en-GB"/>
        </w:rPr>
      </w:r>
      <w:r>
        <w:br w:type="page"/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ind w:left="284" w:hanging="0"/>
        <w:jc w:val="both"/>
        <w:rPr>
          <w:rFonts w:ascii="Arial" w:hAnsi="Arial" w:cs="Arial"/>
          <w:sz w:val="26"/>
          <w:szCs w:val="28"/>
          <w:lang w:val="cy-GB" w:eastAsia="en-GB"/>
        </w:rPr>
      </w:pPr>
      <w:r>
        <w:rPr>
          <w:rFonts w:cs="Arial" w:ascii="Arial" w:hAnsi="Arial"/>
          <w:sz w:val="26"/>
          <w:szCs w:val="28"/>
          <w:lang w:val="cy-GB" w:eastAsia="en-GB"/>
        </w:rPr>
      </w:r>
    </w:p>
    <w:p>
      <w:pPr>
        <w:pStyle w:val="Normal"/>
        <w:spacing w:lineRule="auto" w:line="360"/>
        <w:ind w:right="1844" w:firstLine="709"/>
        <w:rPr>
          <w:rFonts w:ascii="Arial" w:hAnsi="Arial" w:cs="Arial"/>
          <w:b/>
          <w:b/>
          <w:bCs/>
          <w:sz w:val="26"/>
          <w:lang w:val="cy-GB"/>
        </w:rPr>
      </w:pPr>
      <w:r>
        <w:rPr>
          <w:rFonts w:cs="Arial" w:ascii="Arial" w:hAnsi="Arial"/>
          <w:b/>
          <w:bCs/>
          <w:sz w:val="26"/>
          <w:lang w:val="cy-GB"/>
        </w:rPr>
      </w:r>
    </w:p>
    <w:p>
      <w:pPr>
        <w:pStyle w:val="Normal"/>
        <w:spacing w:lineRule="auto" w:line="360"/>
        <w:ind w:right="1844" w:firstLine="709"/>
        <w:rPr>
          <w:rFonts w:ascii="Arial" w:hAnsi="Arial" w:cs="Arial"/>
          <w:b/>
          <w:b/>
          <w:bCs/>
          <w:lang w:val="cy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860290</wp:posOffset>
                </wp:positionH>
                <wp:positionV relativeFrom="paragraph">
                  <wp:posOffset>-260350</wp:posOffset>
                </wp:positionV>
                <wp:extent cx="1396365" cy="9076690"/>
                <wp:effectExtent l="0" t="0" r="0" b="0"/>
                <wp:wrapNone/>
                <wp:docPr id="2" name="Group 2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6440" cy="9076680"/>
                          <a:chOff x="0" y="0"/>
                          <a:chExt cx="1396440" cy="9076680"/>
                        </a:xfrm>
                      </wpg:grpSpPr>
                      <wpg:grpSp>
                        <wpg:cNvGrpSpPr/>
                        <wpg:grpSpPr>
                          <a:xfrm>
                            <a:off x="539280" y="644040"/>
                            <a:ext cx="378360" cy="74358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9440" y="86652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9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0560" y="229680"/>
                              <a:ext cx="720" cy="72003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0640" y="21960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129636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0920" y="201996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0640" y="273852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240" y="347220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416340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488664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1000" y="561060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5960" y="633456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4960" y="705924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0920" y="7430040"/>
                              <a:ext cx="17208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03320" y="29052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40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63792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43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7640" y="100512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4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13716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2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3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1733400"/>
                              <a:ext cx="111600" cy="235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3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43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208584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4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243828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43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28098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31716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43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3538080"/>
                              <a:ext cx="111600" cy="235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3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43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387648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4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43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4040" y="42282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8360" y="459612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4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495288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4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5310360"/>
                              <a:ext cx="111600" cy="235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3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43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56862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43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8360" y="60444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488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96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6400080"/>
                              <a:ext cx="111600" cy="235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3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472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676764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768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3320" y="7129800"/>
                              <a:ext cx="111600" cy="234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524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56600"/>
                                <a:ext cx="11052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33640"/>
                                <a:ext cx="11052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28880" y="915480"/>
                              <a:ext cx="66600" cy="475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1639440"/>
                              <a:ext cx="66600" cy="471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2358360"/>
                              <a:ext cx="66600" cy="475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240" y="3082320"/>
                              <a:ext cx="66600" cy="475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3801600"/>
                              <a:ext cx="66600" cy="475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240" y="4502160"/>
                              <a:ext cx="66600" cy="471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160" y="5225760"/>
                              <a:ext cx="66600" cy="471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440" y="5953680"/>
                              <a:ext cx="66600" cy="475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80" y="6672600"/>
                              <a:ext cx="66600" cy="471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9160" y="158148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8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20" y="230112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7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160" y="302868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6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480" y="374364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5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" y="444312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4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480" y="516312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3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40" y="589644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120" y="662040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1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81000" y="577800"/>
                              <a:ext cx="17208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49200" cy="181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8367480"/>
                            <a:ext cx="1396440" cy="70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cy-GB" w:bidi="ar-SA"/>
                                </w:rPr>
                                <w:t>Worst imaginable health st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" y="8120520"/>
                            <a:ext cx="1047600" cy="18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20" y="0"/>
                            <a:ext cx="132660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cy-GB" w:bidi="ar-SA"/>
                                </w:rPr>
                                <w:t>Best imaginable health st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15" style="position:absolute;margin-left:382.7pt;margin-top:-20.5pt;width:109.95pt;height:714.7pt" coordorigin="7654,-410" coordsize="2199,14294">
                <v:group id="shape_0" alt="Group 216" style="position:absolute;left:8503;top:604;width:596;height:1170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8534;top:1969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9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756,966" to="8756,12304" ID="Line 218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8630,950" to="8900,957" ID="Line 219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23,2646" to="8893,2653" ID="Line 220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15,3785" to="8885,3792" ID="Line 221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30,4917" to="8900,4924" ID="Line 222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22,6072" to="8892,6079" ID="Line 223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23,7161" to="8893,7168" ID="Line 224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23,8300" to="8893,8307" ID="Line 225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31,9440" to="8901,9447" ID="Line 226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23,10580" to="8893,10587" ID="Line 227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37,11721" to="8907,11728" ID="Line 228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8615,12305" to="8885,12313" ID="Line 229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group id="shape_0" alt="Group 230" style="position:absolute;left:8666;top:1062;width:175;height:369">
                    <v:line id="shape_0" from="8667,1062" to="8840,1062" ID="Line 23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181" to="8839,1181" ID="Line 23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310" to="8839,1310" ID="Line 23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1430" to="8841,1430" ID="Line 23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35" style="position:absolute;left:8666;top:1609;width:175;height:368">
                    <v:line id="shape_0" from="8667,1609" to="8840,1609" ID="Line 23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728" to="8839,1728" ID="Line 23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857" to="8839,1857" ID="Line 23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1978" to="8841,1978" ID="Line 23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40" style="position:absolute;left:8673;top:2187;width:175;height:368">
                    <v:line id="shape_0" from="8673,2187" to="8846,2187" ID="Line 24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3,2305" to="8846,2305" ID="Line 24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3,2434" to="8846,2434" ID="Line 24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5,2555" to="8848,2555" ID="Line 24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45" style="position:absolute;left:8666;top:2764;width:175;height:368">
                    <v:line id="shape_0" from="8667,2764" to="8840,2764" ID="Line 24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2883" to="8839,2883" ID="Line 24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3012" to="8839,3012" ID="Line 24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3132" to="8841,3132" ID="Line 24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50" style="position:absolute;left:8666;top:3334;width:175;height:369">
                    <v:line id="shape_0" from="8667,3334" to="8840,3334" ID="Line 25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3453" to="8839,3453" ID="Line 25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3582" to="8839,3582" ID="Line 25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3703" to="8841,3703" ID="Line 25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55" style="position:absolute;left:8667;top:3889;width:175;height:368">
                    <v:line id="shape_0" from="8667,3889" to="8840,3889" ID="Line 25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4007" to="8840,4007" ID="Line 25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4136" to="8840,4136" ID="Line 25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4257" to="8842,4257" ID="Line 25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60" style="position:absolute;left:8667;top:4444;width:175;height:368">
                    <v:line id="shape_0" from="8667,4444" to="8840,4444" ID="Line 26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4563" to="8840,4563" ID="Line 26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4691" to="8840,4691" ID="Line 26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4813" to="8842,4813" ID="Line 26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65" style="position:absolute;left:8667;top:5029;width:175;height:368">
                    <v:line id="shape_0" from="8667,5029" to="8840,5029" ID="Line 26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5148" to="8840,5148" ID="Line 26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5276" to="8840,5276" ID="Line 26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5397" to="8842,5397" ID="Line 26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70" style="position:absolute;left:8667;top:5599;width:175;height:368">
                    <v:line id="shape_0" from="8667,5599" to="8840,5599" ID="Line 27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5718" to="8840,5718" ID="Line 27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5847" to="8840,5847" ID="Line 27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5968" to="8842,5968" ID="Line 27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75" style="position:absolute;left:8667;top:6176;width:175;height:369">
                    <v:line id="shape_0" from="8667,6176" to="8840,6176" ID="Line 27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6295" to="8840,6295" ID="Line 27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6424" to="8840,6424" ID="Line 27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6545" to="8842,6545" ID="Line 27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80" style="position:absolute;left:8667;top:6709;width:175;height:368">
                    <v:line id="shape_0" from="8667,6709" to="8840,6709" ID="Line 28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6827" to="8840,6827" ID="Line 28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6956" to="8840,6956" ID="Line 28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7078" to="8842,7078" ID="Line 28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85" style="position:absolute;left:8667;top:7263;width:175;height:368">
                    <v:line id="shape_0" from="8667,7263" to="8840,7263" ID="Line 28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7382" to="8840,7382" ID="Line 28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7,7510" to="8840,7510" ID="Line 28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9,7631" to="8842,7631" ID="Line 28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90" style="position:absolute;left:8674;top:7842;width:175;height:368">
                    <v:line id="shape_0" from="8675,7842" to="8848,7842" ID="Line 29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4,7960" to="8847,7960" ID="Line 29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4,8089" to="8847,8089" ID="Line 29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6,8210" to="8849,8210" ID="Line 29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295" style="position:absolute;left:8666;top:8404;width:175;height:368">
                    <v:line id="shape_0" from="8667,8404" to="8840,8404" ID="Line 29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8522" to="8839,8522" ID="Line 29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8651" to="8839,8651" ID="Line 29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8772" to="8841,8772" ID="Line 29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300" style="position:absolute;left:8666;top:8967;width:175;height:369">
                    <v:line id="shape_0" from="8667,8967" to="8840,8967" ID="Line 30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9086" to="8839,9086" ID="Line 30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9215" to="8839,9215" ID="Line 30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9336" to="8841,9336" ID="Line 30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305" style="position:absolute;left:8666;top:9559;width:175;height:368">
                    <v:line id="shape_0" from="8667,9559" to="8840,9559" ID="Line 30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9678" to="8839,9678" ID="Line 30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9806" to="8839,9806" ID="Line 30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9928" to="8841,9928" ID="Line 30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310" style="position:absolute;left:8674;top:10123;width:175;height:368">
                    <v:line id="shape_0" from="8675,10123" to="8848,10123" ID="Line 31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4,10241" to="8847,10241" ID="Line 31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4,10370" to="8847,10370" ID="Line 31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76,10491" to="8849,10491" ID="Line 31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315" style="position:absolute;left:8666;top:10683;width:175;height:369">
                    <v:line id="shape_0" from="8667,10683" to="8840,10683" ID="Line 31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0802" to="8839,10802" ID="Line 31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0931" to="8839,10931" ID="Line 31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11053" to="8841,11053" ID="Line 31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320" style="position:absolute;left:8666;top:11262;width:175;height:368">
                    <v:line id="shape_0" from="8667,11262" to="8840,11262" ID="Line 321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1381" to="8839,11381" ID="Line 322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1510" to="8839,11510" ID="Line 323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11630" to="8841,11630" ID="Line 32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alt="Group 325" style="position:absolute;left:8666;top:11832;width:175;height:368">
                    <v:line id="shape_0" from="8667,11832" to="8840,11832" ID="Line 326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1951" to="8839,11951" ID="Line 327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6,12079" to="8839,12079" ID="Line 328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8668,12200" to="8841,12200" ID="Line 329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oval id="shape_0" ID="Oval 330" fillcolor="black" stroked="t" o:allowincell="f" style="position:absolute;left:8706;top:2046;width:104;height:74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1" fillcolor="black" stroked="t" o:allowincell="f" style="position:absolute;left:8706;top:3186;width:104;height:73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2" fillcolor="black" stroked="t" o:allowincell="f" style="position:absolute;left:8706;top:4318;width:104;height:74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3" fillcolor="black" stroked="t" o:allowincell="f" style="position:absolute;left:8707;top:5458;width:104;height:74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4" fillcolor="black" stroked="t" o:allowincell="f" style="position:absolute;left:8706;top:6591;width:104;height:74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5" fillcolor="black" stroked="t" o:allowincell="f" style="position:absolute;left:8707;top:7694;width:104;height:73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6" fillcolor="black" stroked="t" o:allowincell="f" style="position:absolute;left:8705;top:8834;width:104;height:73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7" fillcolor="black" stroked="t" o:allowincell="f" style="position:absolute;left:8704;top:9980;width:104;height:74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ID="Oval 338" fillcolor="black" stroked="t" o:allowincell="f" style="position:absolute;left:8706;top:11112;width:104;height:73;mso-wrap-style:none;v-text-anchor:middle">
                    <v:fill o:detectmouseclick="t" type="solid" color2="white"/>
                    <v:stroke color="black" weight="6480" joinstyle="miter" endcap="flat"/>
                    <w10:wrap type="none"/>
                  </v:oval>
                  <v:shape id="shape_0" stroked="f" o:allowincell="f" style="position:absolute;left:8549;top:3095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8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33;top:4228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7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49;top:5374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6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42;top:6500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5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27;top:7601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4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42;top:8735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3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34;top:9890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41;top:11030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1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631,1514" to="8901,1521" ID="Line 347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shape id="shape_0" stroked="f" o:allowincell="f" style="position:absolute;left:8503;top:604;width:549;height:285;mso-wrap-style:square;v-text-anchor:top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654;top:12767;width:2198;height:11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cy-GB" w:bidi="ar-SA"/>
                          </w:rPr>
                          <w:t>Worst imaginable health st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42;top:12378;width:1649;height:2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3;top:-410;width:2088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cy-GB" w:bidi="ar-SA"/>
                          </w:rPr>
                          <w:t>Best imaginable health st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bCs/>
          <w:lang w:val="cy-GB"/>
        </w:rPr>
        <w:t xml:space="preserve">To help people say how good or bad a health state is, we </w:t>
      </w:r>
    </w:p>
    <w:p>
      <w:pPr>
        <w:pStyle w:val="Normal"/>
        <w:spacing w:lineRule="auto" w:line="360"/>
        <w:ind w:left="709" w:right="1844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  <w:t>have drawn a scale (rather like a thermometer) on which</w:t>
      </w:r>
    </w:p>
    <w:p>
      <w:pPr>
        <w:pStyle w:val="Normal"/>
        <w:spacing w:lineRule="auto" w:line="360"/>
        <w:ind w:left="709" w:right="1844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  <w:t>the best state you can imagine is marked 100 and the</w:t>
      </w:r>
    </w:p>
    <w:p>
      <w:pPr>
        <w:pStyle w:val="Normal"/>
        <w:spacing w:lineRule="auto" w:line="360"/>
        <w:ind w:left="709" w:right="1844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  <w:t>worst state you can imagine is marked as 0.</w:t>
      </w:r>
    </w:p>
    <w:p>
      <w:pPr>
        <w:pStyle w:val="Normal"/>
        <w:spacing w:lineRule="auto" w:line="360"/>
        <w:ind w:left="709" w:right="1844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</w:r>
    </w:p>
    <w:p>
      <w:pPr>
        <w:pStyle w:val="Normal"/>
        <w:spacing w:lineRule="auto" w:line="360"/>
        <w:ind w:left="709" w:right="2835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  <w:t>We would like you to indicate on this scale how good or bad your own health is today, in your opinion.  Please do this by drawing a line from the box below to whichever point on the scale indicates how good or bad your health state is today.</w:t>
      </w:r>
    </w:p>
    <w:p>
      <w:pPr>
        <w:pStyle w:val="Normal"/>
        <w:spacing w:lineRule="auto" w:line="360"/>
        <w:ind w:right="2835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</w:r>
    </w:p>
    <w:p>
      <w:pPr>
        <w:pStyle w:val="Normal"/>
        <w:tabs>
          <w:tab w:val="clear" w:pos="720"/>
          <w:tab w:val="right" w:pos="6237" w:leader="none"/>
          <w:tab w:val="right" w:pos="6521" w:leader="none"/>
        </w:tabs>
        <w:spacing w:lineRule="auto" w:line="360"/>
        <w:ind w:right="2835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</w:r>
    </w:p>
    <w:p>
      <w:pPr>
        <w:pStyle w:val="Normal"/>
        <w:tabs>
          <w:tab w:val="clear" w:pos="720"/>
          <w:tab w:val="right" w:pos="6237" w:leader="none"/>
          <w:tab w:val="right" w:pos="6521" w:leader="none"/>
        </w:tabs>
        <w:spacing w:lineRule="auto" w:line="360"/>
        <w:ind w:right="2835" w:hanging="0"/>
        <w:rPr>
          <w:rFonts w:ascii="Arial" w:hAnsi="Arial" w:cs="Arial"/>
          <w:b/>
          <w:b/>
          <w:bCs/>
          <w:lang w:val="cy-GB"/>
        </w:rPr>
      </w:pPr>
      <w:r>
        <w:rPr>
          <w:rFonts w:cs="Arial" w:ascii="Arial" w:hAnsi="Arial"/>
          <w:b/>
          <w:bCs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b/>
          <w:b/>
          <w:bCs/>
          <w:lang w:val="cy-GB" w:eastAsia="en-US"/>
        </w:rPr>
      </w:pPr>
      <w:r>
        <w:rPr>
          <w:rFonts w:cs="Arial" w:ascii="Arial" w:hAnsi="Arial"/>
          <w:b/>
          <w:bCs/>
          <w:lang w:val="cy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margin">
                  <wp:posOffset>2465705</wp:posOffset>
                </wp:positionH>
                <wp:positionV relativeFrom="margin">
                  <wp:posOffset>4148455</wp:posOffset>
                </wp:positionV>
                <wp:extent cx="1382395" cy="8578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2395" cy="857885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8"/>
                                <w:lang w:val="cy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8"/>
                                <w:lang w:val="cy-GB"/>
                              </w:rPr>
                              <w:t>Your own health state today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108.85pt;height:67.55pt;mso-wrap-distance-left:9.05pt;mso-wrap-distance-right:9.05pt;mso-wrap-distance-top:0pt;mso-wrap-distance-bottom:0pt;margin-top:326.65pt;mso-position-vertical-relative:margin;margin-left:194.1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color w:val="FFFFFF"/>
                          <w:sz w:val="28"/>
                          <w:lang w:val="cy-GB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8"/>
                          <w:lang w:val="cy-GB"/>
                        </w:rPr>
                        <w:t>Your own health state tod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</w:p>
    <w:p>
      <w:pPr>
        <w:pStyle w:val="Normal"/>
        <w:tabs>
          <w:tab w:val="clear" w:pos="720"/>
          <w:tab w:val="right" w:pos="7371" w:leader="none"/>
        </w:tabs>
        <w:spacing w:lineRule="auto" w:line="312"/>
        <w:jc w:val="both"/>
        <w:rPr>
          <w:rFonts w:ascii="Arial" w:hAnsi="Arial" w:cs="Arial"/>
          <w:lang w:val="cy-GB"/>
        </w:rPr>
      </w:pPr>
      <w:r>
        <w:rPr>
          <w:rFonts w:cs="Arial" w:ascii="Arial" w:hAnsi="Arial"/>
          <w:lang w:val="cy-GB"/>
        </w:rPr>
      </w:r>
      <w:r>
        <w:br w:type="page"/>
      </w:r>
    </w:p>
    <w:p>
      <w:pPr>
        <w:pStyle w:val="Normal"/>
        <w:ind w:left="-284" w:right="-1" w:firstLine="644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>ABOUT YOUR QUALITY OF LIFE</w:t>
      </w:r>
    </w:p>
    <w:p>
      <w:pPr>
        <w:pStyle w:val="Normal"/>
        <w:ind w:left="-284" w:right="-1" w:firstLine="644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360"/>
        <w:ind w:left="-284" w:right="-1985" w:firstLine="646"/>
        <w:rPr>
          <w:rFonts w:ascii="Arial" w:hAnsi="Arial" w:cs="Arial"/>
        </w:rPr>
      </w:pPr>
      <w:r>
        <w:rPr>
          <w:rFonts w:cs="Arial" w:ascii="Arial" w:hAnsi="Arial"/>
        </w:rPr>
        <w:t xml:space="preserve">By placing a tick in ONE box in EACH group below, please indicate which statement best </w:t>
      </w:r>
    </w:p>
    <w:p>
      <w:pPr>
        <w:pStyle w:val="Normal"/>
        <w:spacing w:lineRule="auto" w:line="360"/>
        <w:ind w:left="-284" w:right="-1985" w:firstLine="646"/>
        <w:rPr>
          <w:rFonts w:ascii="Arial" w:hAnsi="Arial" w:cs="Arial"/>
        </w:rPr>
      </w:pPr>
      <w:r>
        <w:rPr>
          <w:rFonts w:cs="Arial" w:ascii="Arial" w:hAnsi="Arial"/>
        </w:rPr>
        <w:t>describes your quality of life at the moment.</w:t>
      </w:r>
    </w:p>
    <w:p>
      <w:pPr>
        <w:pStyle w:val="Normal"/>
        <w:ind w:left="-284" w:right="-1985" w:firstLine="644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93040</wp:posOffset>
                </wp:positionH>
                <wp:positionV relativeFrom="paragraph">
                  <wp:posOffset>139065</wp:posOffset>
                </wp:positionV>
                <wp:extent cx="5153025" cy="140970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0.95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460365</wp:posOffset>
                </wp:positionH>
                <wp:positionV relativeFrom="paragraph">
                  <wp:posOffset>139065</wp:posOffset>
                </wp:positionV>
                <wp:extent cx="861695" cy="75628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840" cy="756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9.95pt;margin-top:10.95pt;width:67.8pt;height:595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47">
                <wp:simplePos x="0" y="0"/>
                <wp:positionH relativeFrom="column">
                  <wp:posOffset>4813300</wp:posOffset>
                </wp:positionH>
                <wp:positionV relativeFrom="paragraph">
                  <wp:posOffset>238125</wp:posOffset>
                </wp:positionV>
                <wp:extent cx="2745105" cy="1022350"/>
                <wp:effectExtent l="5080" t="5715" r="0" b="444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8.75pt;width:216.15pt;height:80.5pt" coordorigin="7580,375" coordsize="4323,1610">
                <v:group id="shape_0" style="position:absolute;left:7580;top:375;width:470;height:1610">
                  <v:rect id="shape_0" fillcolor="white" stroked="t" o:allowincell="f" style="position:absolute;left:7582;top:37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80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2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5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405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Love and Friendship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      </w:t>
      </w:r>
      <w:r>
        <w:rPr/>
        <w:t>I can have all of the love and friendship I want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   </w:t>
      </w:r>
      <w:r>
        <w:rPr/>
        <w:t>I can have a lot of the love and friendship I want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</w:t>
      </w:r>
      <w:r>
        <w:rPr/>
        <w:t>I can have a little of the love and friendship I want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>I cannot have any of the love and friendship I want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3040</wp:posOffset>
                </wp:positionH>
                <wp:positionV relativeFrom="paragraph">
                  <wp:posOffset>223520</wp:posOffset>
                </wp:positionV>
                <wp:extent cx="5153025" cy="140970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7.6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43">
                <wp:simplePos x="0" y="0"/>
                <wp:positionH relativeFrom="column">
                  <wp:posOffset>4813300</wp:posOffset>
                </wp:positionH>
                <wp:positionV relativeFrom="paragraph">
                  <wp:posOffset>229235</wp:posOffset>
                </wp:positionV>
                <wp:extent cx="2745105" cy="1022350"/>
                <wp:effectExtent l="5080" t="5715" r="0" b="444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8.05pt;width:216.15pt;height:80.5pt" coordorigin="7580,361" coordsize="4323,1610">
                <v:group id="shape_0" style="position:absolute;left:7580;top:361;width:470;height:1610">
                  <v:rect id="shape_0" fillcolor="white" stroked="t" o:allowincell="f" style="position:absolute;left:7582;top:361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786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11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36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391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Thinking about the future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   </w:t>
      </w:r>
      <w:r>
        <w:rPr/>
        <w:t>I can think about the future without any concern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       </w:t>
      </w:r>
      <w:r>
        <w:rPr>
          <w:sz w:val="12"/>
        </w:rPr>
        <w:t xml:space="preserve"> </w:t>
      </w:r>
      <w:r>
        <w:rPr/>
        <w:t>I can think about the future with only a little concern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         </w:t>
      </w:r>
      <w:r>
        <w:rPr/>
        <w:t>I can only think about the future with some concern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      </w:t>
      </w:r>
      <w:r>
        <w:rPr/>
        <w:t>I can only think about the future with a lot of concern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93040</wp:posOffset>
                </wp:positionH>
                <wp:positionV relativeFrom="paragraph">
                  <wp:posOffset>222250</wp:posOffset>
                </wp:positionV>
                <wp:extent cx="5153025" cy="140970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7.5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528945</wp:posOffset>
                </wp:positionH>
                <wp:positionV relativeFrom="paragraph">
                  <wp:posOffset>1905</wp:posOffset>
                </wp:positionV>
                <wp:extent cx="726440" cy="273304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440" cy="273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Ti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o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nly 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eac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se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2pt;height:215.2pt;mso-wrap-distance-left:9.05pt;mso-wrap-distance-right:9.05pt;mso-wrap-distance-top:0pt;mso-wrap-distance-bottom:0pt;margin-top:0.15pt;mso-position-vertical-relative:text;margin-left:43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Tick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ne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ox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nly in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each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s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46">
                <wp:simplePos x="0" y="0"/>
                <wp:positionH relativeFrom="column">
                  <wp:posOffset>4814570</wp:posOffset>
                </wp:positionH>
                <wp:positionV relativeFrom="paragraph">
                  <wp:posOffset>236855</wp:posOffset>
                </wp:positionV>
                <wp:extent cx="2745105" cy="1022350"/>
                <wp:effectExtent l="5080" t="5715" r="0" b="444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.1pt;margin-top:18.65pt;width:216.15pt;height:80.5pt" coordorigin="7582,373" coordsize="4323,1610">
                <v:group id="shape_0" style="position:absolute;left:7582;top:373;width:470;height:1610">
                  <v:rect id="shape_0" fillcolor="white" stroked="t" o:allowincell="f" style="position:absolute;left:7584;top:373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2;top:798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2;top:1223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2;top:1648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8;top:403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Doing things that make you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</w:t>
      </w:r>
      <w:r>
        <w:rPr/>
        <w:t>I am able to do all of the things that make me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</w:t>
      </w:r>
      <w:r>
        <w:rPr/>
        <w:t>I am able to many of the things that make me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</w:t>
      </w:r>
      <w:r>
        <w:rPr/>
        <w:t>I am able to do a few of the things that make me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</w:t>
      </w:r>
      <w:r>
        <w:rPr/>
        <w:t>I am unable to do any of the things that make me feel valued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3040</wp:posOffset>
                </wp:positionH>
                <wp:positionV relativeFrom="paragraph">
                  <wp:posOffset>220345</wp:posOffset>
                </wp:positionV>
                <wp:extent cx="5153025" cy="140970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7.35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45">
                <wp:simplePos x="0" y="0"/>
                <wp:positionH relativeFrom="column">
                  <wp:posOffset>4813300</wp:posOffset>
                </wp:positionH>
                <wp:positionV relativeFrom="paragraph">
                  <wp:posOffset>240665</wp:posOffset>
                </wp:positionV>
                <wp:extent cx="2745105" cy="1022350"/>
                <wp:effectExtent l="5080" t="5715" r="0" b="444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8.95pt;width:216.15pt;height:80.55pt" coordorigin="7580,379" coordsize="4323,1611">
                <v:group id="shape_0" style="position:absolute;left:7580;top:379;width:470;height:1611">
                  <v:rect id="shape_0" fillcolor="white" stroked="t" o:allowincell="f" style="position:absolute;left:7582;top:379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804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29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54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409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Enjoyment and pleasure</w:t>
      </w:r>
    </w:p>
    <w:p>
      <w:pPr>
        <w:pStyle w:val="Normal"/>
        <w:spacing w:before="0" w:after="120"/>
        <w:ind w:left="1156" w:firstLine="284"/>
        <w:rPr/>
      </w:pPr>
      <w:r>
        <w:rPr/>
        <w:t xml:space="preserve">            </w:t>
      </w:r>
      <w:r>
        <w:rPr/>
        <w:t>I can have all of the enjoyment and pleasure that I want</w:t>
      </w:r>
    </w:p>
    <w:p>
      <w:pPr>
        <w:pStyle w:val="Normal"/>
        <w:spacing w:before="0" w:after="120"/>
        <w:ind w:left="1156" w:firstLine="284"/>
        <w:rPr/>
      </w:pPr>
      <w:r>
        <w:rPr/>
        <w:t xml:space="preserve">         </w:t>
      </w:r>
      <w:r>
        <w:rPr/>
        <w:t>I can have a lot of the enjoyment and pleasure that I want</w:t>
      </w:r>
    </w:p>
    <w:p>
      <w:pPr>
        <w:pStyle w:val="Normal"/>
        <w:spacing w:before="0" w:after="120"/>
        <w:ind w:left="1440" w:hanging="0"/>
        <w:rPr/>
      </w:pPr>
      <w:r>
        <w:rPr/>
        <w:t xml:space="preserve">      </w:t>
      </w:r>
      <w:r>
        <w:rPr/>
        <w:t>I can have a little of the enjoyment and pleasure that I want</w:t>
      </w:r>
    </w:p>
    <w:p>
      <w:pPr>
        <w:pStyle w:val="Normal"/>
        <w:spacing w:before="0" w:after="120"/>
        <w:ind w:left="436" w:firstLine="1004"/>
        <w:rPr/>
      </w:pPr>
      <w:r>
        <w:rPr/>
        <w:t xml:space="preserve">     </w:t>
      </w:r>
      <w:r>
        <w:rPr/>
        <w:t>I cannot have any of the enjoyment and pleasure that I want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93040</wp:posOffset>
                </wp:positionH>
                <wp:positionV relativeFrom="paragraph">
                  <wp:posOffset>228600</wp:posOffset>
                </wp:positionV>
                <wp:extent cx="5153025" cy="140970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8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44">
                <wp:simplePos x="0" y="0"/>
                <wp:positionH relativeFrom="column">
                  <wp:posOffset>4813300</wp:posOffset>
                </wp:positionH>
                <wp:positionV relativeFrom="paragraph">
                  <wp:posOffset>244475</wp:posOffset>
                </wp:positionV>
                <wp:extent cx="2745105" cy="1022350"/>
                <wp:effectExtent l="5080" t="5715" r="0" b="444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9.25pt;width:216.15pt;height:80.5pt" coordorigin="7580,385" coordsize="4323,1610">
                <v:group id="shape_0" style="position:absolute;left:7580;top:385;width:470;height:1610">
                  <v:rect id="shape_0" fillcolor="white" stroked="t" o:allowincell="f" style="position:absolute;left:7582;top:38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81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3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6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415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Independence</w:t>
      </w:r>
    </w:p>
    <w:p>
      <w:pPr>
        <w:pStyle w:val="Normal"/>
        <w:spacing w:before="0" w:after="120"/>
        <w:ind w:left="436" w:firstLine="1004"/>
        <w:jc w:val="center"/>
        <w:rPr/>
      </w:pPr>
      <w:r>
        <w:rPr/>
        <w:t xml:space="preserve"> </w:t>
      </w:r>
      <w:r>
        <w:rPr/>
        <w:t>I am able to be completely independent</w:t>
      </w:r>
    </w:p>
    <w:p>
      <w:pPr>
        <w:pStyle w:val="Normal"/>
        <w:spacing w:before="0" w:after="120"/>
        <w:ind w:left="-284" w:firstLine="1004"/>
        <w:jc w:val="center"/>
        <w:rPr/>
      </w:pPr>
      <w:r>
        <w:rPr/>
        <w:t xml:space="preserve">       </w:t>
      </w:r>
      <w:r>
        <w:rPr/>
        <w:t>I am able to be independent in many things</w:t>
      </w:r>
    </w:p>
    <w:p>
      <w:pPr>
        <w:pStyle w:val="Normal"/>
        <w:spacing w:before="0" w:after="120"/>
        <w:ind w:left="-284" w:firstLine="1004"/>
        <w:jc w:val="center"/>
        <w:rPr/>
      </w:pPr>
      <w:r>
        <w:rPr/>
        <w:t xml:space="preserve">       </w:t>
      </w:r>
      <w:r>
        <w:rPr/>
        <w:t>I am able to be independent in a few things</w:t>
      </w:r>
    </w:p>
    <w:p>
      <w:pPr>
        <w:pStyle w:val="Normal"/>
        <w:spacing w:before="0" w:after="120"/>
        <w:ind w:left="436" w:firstLine="1004"/>
        <w:jc w:val="center"/>
        <w:rPr/>
      </w:pPr>
      <w:r>
        <w:rPr/>
        <w:t xml:space="preserve">       </w:t>
      </w:r>
      <w:r>
        <w:rPr/>
        <w:t>I am unable to be at all independent</w:t>
      </w:r>
    </w:p>
    <w:p>
      <w:pPr>
        <w:pStyle w:val="Normal"/>
        <w:autoSpaceDE w:val="false"/>
        <w:rPr>
          <w:rFonts w:ascii="Arial" w:hAnsi="Arial" w:cs="Arial"/>
          <w:b/>
          <w:b/>
          <w:lang w:val="cy-GB"/>
        </w:rPr>
      </w:pPr>
      <w:r>
        <w:rPr>
          <w:rFonts w:cs="Arial" w:ascii="Arial" w:hAnsi="Arial"/>
          <w:b/>
          <w:lang w:val="cy-GB"/>
        </w:rPr>
      </w:r>
    </w:p>
    <w:p>
      <w:pPr>
        <w:pStyle w:val="Normal"/>
        <w:ind w:left="-284" w:right="-1" w:firstLine="644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429000</wp:posOffset>
                </wp:positionH>
                <wp:positionV relativeFrom="paragraph">
                  <wp:posOffset>350520</wp:posOffset>
                </wp:positionV>
                <wp:extent cx="2531745" cy="28321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174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-BoldMT;Helvetica" w:ascii="Arial-BoldMT;Helvetica" w:hAnsi="Arial-BoldMT;Helvetica"/>
                                <w:sz w:val="22"/>
                                <w:szCs w:val="22"/>
                                <w:lang w:val="en-US"/>
                              </w:rPr>
                              <w:t xml:space="preserve">© </w:t>
                            </w:r>
                            <w:r>
                              <w:rPr/>
                              <w:t>Joanna Coast &amp; Terry Flyn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35pt;height:22.3pt;mso-wrap-distance-left:9.05pt;mso-wrap-distance-right:9.05pt;mso-wrap-distance-top:0pt;mso-wrap-distance-bottom:0pt;margin-top:27.6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-BoldMT;Helvetica" w:ascii="Arial-BoldMT;Helvetica" w:hAnsi="Arial-BoldMT;Helvetica"/>
                          <w:sz w:val="22"/>
                          <w:szCs w:val="22"/>
                          <w:lang w:val="en-US"/>
                        </w:rPr>
                        <w:t xml:space="preserve">© </w:t>
                      </w:r>
                      <w:r>
                        <w:rPr/>
                        <w:t>Joanna Coast &amp; Terry Flyn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1" w:firstLine="644"/>
        <w:rPr/>
      </w:pPr>
      <w:r>
        <w:rPr>
          <w:rFonts w:cs="Arial" w:ascii="Arial" w:hAnsi="Arial"/>
          <w:b/>
        </w:rPr>
        <w:t xml:space="preserve">ABOUT YOUR QUALITY OF LIFE </w:t>
      </w:r>
      <w:r>
        <w:rPr>
          <w:rFonts w:cs="Arial" w:ascii="Arial" w:hAnsi="Arial"/>
          <w:b/>
          <w:u w:val="single"/>
        </w:rPr>
        <w:t>IF YOU HAD A DISABILITY</w:t>
      </w:r>
    </w:p>
    <w:p>
      <w:pPr>
        <w:pStyle w:val="Normal"/>
        <w:ind w:left="-284" w:right="-1" w:firstLine="644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360"/>
        <w:ind w:left="-284" w:right="-1985" w:firstLine="646"/>
        <w:rPr>
          <w:rFonts w:ascii="Arial" w:hAnsi="Arial" w:cs="Arial"/>
        </w:rPr>
      </w:pPr>
      <w:r>
        <w:rPr>
          <w:rFonts w:cs="Arial" w:ascii="Arial" w:hAnsi="Arial"/>
        </w:rPr>
        <w:t xml:space="preserve">Now imagine you have a SENSORY OR PHYSICAL DISABILITY. By placing a tick in </w:t>
      </w:r>
    </w:p>
    <w:p>
      <w:pPr>
        <w:pStyle w:val="Normal"/>
        <w:spacing w:lineRule="auto" w:line="360"/>
        <w:ind w:left="-284" w:right="-1985" w:firstLine="646"/>
        <w:rPr>
          <w:rFonts w:ascii="Arial" w:hAnsi="Arial" w:cs="Arial"/>
        </w:rPr>
      </w:pPr>
      <w:r>
        <w:rPr>
          <w:rFonts w:cs="Arial" w:ascii="Arial" w:hAnsi="Arial"/>
        </w:rPr>
        <w:t xml:space="preserve">ONE box in EACH group below, please indicate which statement would best describe </w:t>
      </w:r>
    </w:p>
    <w:p>
      <w:pPr>
        <w:pStyle w:val="Normal"/>
        <w:spacing w:lineRule="auto" w:line="360"/>
        <w:ind w:left="-284" w:right="-1985" w:firstLine="646"/>
        <w:rPr>
          <w:rFonts w:ascii="Arial" w:hAnsi="Arial" w:cs="Arial"/>
        </w:rPr>
      </w:pPr>
      <w:r>
        <w:rPr>
          <w:rFonts w:cs="Arial" w:ascii="Arial" w:hAnsi="Arial"/>
        </w:rPr>
        <w:t xml:space="preserve">your quality of life. </w:t>
      </w:r>
    </w:p>
    <w:p>
      <w:pPr>
        <w:pStyle w:val="Normal"/>
        <w:spacing w:lineRule="auto" w:line="360"/>
        <w:ind w:left="-284" w:right="-1985" w:firstLine="646"/>
        <w:rPr>
          <w:rFonts w:ascii="Arial" w:hAnsi="Arial" w:cs="Arial"/>
          <w:sz w:val="2"/>
          <w:lang w:val="en-US" w:eastAsia="en-US"/>
        </w:rPr>
      </w:pPr>
      <w:r>
        <w:rPr>
          <w:rFonts w:cs="Arial" w:ascii="Arial" w:hAnsi="Arial"/>
          <w:sz w:val="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3040</wp:posOffset>
                </wp:positionH>
                <wp:positionV relativeFrom="paragraph">
                  <wp:posOffset>5715</wp:posOffset>
                </wp:positionV>
                <wp:extent cx="5153025" cy="140970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0.45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469890</wp:posOffset>
                </wp:positionH>
                <wp:positionV relativeFrom="paragraph">
                  <wp:posOffset>5715</wp:posOffset>
                </wp:positionV>
                <wp:extent cx="861695" cy="7542530"/>
                <wp:effectExtent l="5715" t="5080" r="444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840" cy="7542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0.7pt;margin-top:0.45pt;width:67.8pt;height:593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34">
                <wp:simplePos x="0" y="0"/>
                <wp:positionH relativeFrom="column">
                  <wp:posOffset>4813300</wp:posOffset>
                </wp:positionH>
                <wp:positionV relativeFrom="paragraph">
                  <wp:posOffset>238125</wp:posOffset>
                </wp:positionV>
                <wp:extent cx="2745105" cy="1022350"/>
                <wp:effectExtent l="5080" t="5715" r="0" b="444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8.75pt;width:216.15pt;height:80.5pt" coordorigin="7580,375" coordsize="4323,1610">
                <v:group id="shape_0" style="position:absolute;left:7580;top:375;width:470;height:1610">
                  <v:rect id="shape_0" fillcolor="white" stroked="t" o:allowincell="f" style="position:absolute;left:7582;top:37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80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2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5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405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Love and Friendship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      </w:t>
      </w:r>
      <w:r>
        <w:rPr/>
        <w:t>I can have all of the love and friendship I want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   </w:t>
      </w:r>
      <w:r>
        <w:rPr/>
        <w:t>I can have a lot of the love and friendship I want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</w:t>
      </w:r>
      <w:r>
        <w:rPr/>
        <w:t>I can have a little of the love and friendship I want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>I cannot have any of the love and friendship I want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93040</wp:posOffset>
                </wp:positionH>
                <wp:positionV relativeFrom="paragraph">
                  <wp:posOffset>223520</wp:posOffset>
                </wp:positionV>
                <wp:extent cx="5153025" cy="1409700"/>
                <wp:effectExtent l="5715" t="5080" r="444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7.6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30">
                <wp:simplePos x="0" y="0"/>
                <wp:positionH relativeFrom="column">
                  <wp:posOffset>4813300</wp:posOffset>
                </wp:positionH>
                <wp:positionV relativeFrom="paragraph">
                  <wp:posOffset>229235</wp:posOffset>
                </wp:positionV>
                <wp:extent cx="2745105" cy="1022350"/>
                <wp:effectExtent l="5080" t="5715" r="0" b="4445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8.05pt;width:216.15pt;height:80.5pt" coordorigin="7580,361" coordsize="4323,1610">
                <v:group id="shape_0" style="position:absolute;left:7580;top:361;width:470;height:1610">
                  <v:rect id="shape_0" fillcolor="white" stroked="t" o:allowincell="f" style="position:absolute;left:7582;top:361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786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11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36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391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Thinking about the future</w:t>
      </w:r>
    </w:p>
    <w:p>
      <w:pPr>
        <w:pStyle w:val="Normal"/>
        <w:spacing w:before="0" w:after="120"/>
        <w:ind w:left="-284" w:firstLine="644"/>
        <w:jc w:val="center"/>
        <w:rPr/>
      </w:pPr>
      <w:r>
        <w:rPr/>
        <w:t xml:space="preserve">    </w:t>
      </w:r>
      <w:r>
        <w:rPr/>
        <w:t>I can think about the future without any concern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       </w:t>
      </w:r>
      <w:r>
        <w:rPr>
          <w:sz w:val="12"/>
        </w:rPr>
        <w:t xml:space="preserve"> </w:t>
      </w:r>
      <w:r>
        <w:rPr/>
        <w:t>I can think about the future with only a little concern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         </w:t>
      </w:r>
      <w:r>
        <w:rPr/>
        <w:t>I can only think about the future with some concern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      </w:t>
      </w:r>
      <w:r>
        <w:rPr/>
        <w:t>I can only think about the future with a lot of concern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93040</wp:posOffset>
                </wp:positionH>
                <wp:positionV relativeFrom="paragraph">
                  <wp:posOffset>222250</wp:posOffset>
                </wp:positionV>
                <wp:extent cx="5153025" cy="1409700"/>
                <wp:effectExtent l="5715" t="5080" r="44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7.5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538470</wp:posOffset>
                </wp:positionH>
                <wp:positionV relativeFrom="paragraph">
                  <wp:posOffset>1905</wp:posOffset>
                </wp:positionV>
                <wp:extent cx="726440" cy="273304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440" cy="273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Tick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o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only 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eac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se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2pt;height:215.2pt;mso-wrap-distance-left:9.05pt;mso-wrap-distance-right:9.05pt;mso-wrap-distance-top:0pt;mso-wrap-distance-bottom:0pt;margin-top:0.15pt;mso-position-vertical-relative:text;margin-left:43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Tick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ne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ox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only in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each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s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33">
                <wp:simplePos x="0" y="0"/>
                <wp:positionH relativeFrom="column">
                  <wp:posOffset>4814570</wp:posOffset>
                </wp:positionH>
                <wp:positionV relativeFrom="paragraph">
                  <wp:posOffset>236855</wp:posOffset>
                </wp:positionV>
                <wp:extent cx="2745105" cy="1022350"/>
                <wp:effectExtent l="5080" t="5715" r="0" b="444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.1pt;margin-top:18.65pt;width:216.15pt;height:80.5pt" coordorigin="7582,373" coordsize="4323,1610">
                <v:group id="shape_0" style="position:absolute;left:7582;top:373;width:470;height:1610">
                  <v:rect id="shape_0" fillcolor="white" stroked="t" o:allowincell="f" style="position:absolute;left:7584;top:373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2;top:798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2;top:1223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2;top:1648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8;top:403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Doing things that make you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</w:t>
      </w:r>
      <w:r>
        <w:rPr/>
        <w:t>I am able to do all of the things that make me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     </w:t>
      </w:r>
      <w:r>
        <w:rPr/>
        <w:t>I am able to many of the things that make me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 </w:t>
      </w:r>
      <w:r>
        <w:rPr/>
        <w:t>I am able to do a few of the things that make me feel valued</w:t>
      </w:r>
    </w:p>
    <w:p>
      <w:pPr>
        <w:pStyle w:val="Normal"/>
        <w:spacing w:before="0" w:after="120"/>
        <w:ind w:left="-284" w:firstLine="644"/>
        <w:rPr/>
      </w:pPr>
      <w:r>
        <w:rPr/>
        <w:t xml:space="preserve">                     </w:t>
      </w:r>
      <w:r>
        <w:rPr/>
        <w:t>I am unable to do any of the things that make me feel valued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93040</wp:posOffset>
                </wp:positionH>
                <wp:positionV relativeFrom="paragraph">
                  <wp:posOffset>220345</wp:posOffset>
                </wp:positionV>
                <wp:extent cx="5153025" cy="1409700"/>
                <wp:effectExtent l="5715" t="5080" r="444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7.35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32">
                <wp:simplePos x="0" y="0"/>
                <wp:positionH relativeFrom="column">
                  <wp:posOffset>4813300</wp:posOffset>
                </wp:positionH>
                <wp:positionV relativeFrom="paragraph">
                  <wp:posOffset>240665</wp:posOffset>
                </wp:positionV>
                <wp:extent cx="2745105" cy="1022350"/>
                <wp:effectExtent l="5080" t="5715" r="0" b="4445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8.95pt;width:216.15pt;height:80.55pt" coordorigin="7580,379" coordsize="4323,1611">
                <v:group id="shape_0" style="position:absolute;left:7580;top:379;width:470;height:1611">
                  <v:rect id="shape_0" fillcolor="white" stroked="t" o:allowincell="f" style="position:absolute;left:7582;top:379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804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29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54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409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Enjoyment and pleasure</w:t>
      </w:r>
    </w:p>
    <w:p>
      <w:pPr>
        <w:pStyle w:val="Normal"/>
        <w:spacing w:before="0" w:after="120"/>
        <w:ind w:left="1156" w:firstLine="284"/>
        <w:rPr/>
      </w:pPr>
      <w:r>
        <w:rPr/>
        <w:t xml:space="preserve">            </w:t>
      </w:r>
      <w:r>
        <w:rPr/>
        <w:t>I can have all of the enjoyment and pleasure that I want</w:t>
      </w:r>
    </w:p>
    <w:p>
      <w:pPr>
        <w:pStyle w:val="Normal"/>
        <w:spacing w:before="0" w:after="120"/>
        <w:ind w:left="1156" w:firstLine="284"/>
        <w:rPr/>
      </w:pPr>
      <w:r>
        <w:rPr/>
        <w:t xml:space="preserve">         </w:t>
      </w:r>
      <w:r>
        <w:rPr/>
        <w:t>I can have a lot of the enjoyment and pleasure that I want</w:t>
      </w:r>
    </w:p>
    <w:p>
      <w:pPr>
        <w:pStyle w:val="Normal"/>
        <w:spacing w:before="0" w:after="120"/>
        <w:ind w:left="1440" w:hanging="0"/>
        <w:rPr/>
      </w:pPr>
      <w:r>
        <w:rPr/>
        <w:t xml:space="preserve">      </w:t>
      </w:r>
      <w:r>
        <w:rPr/>
        <w:t>I can have a little of the enjoyment and pleasure that I want</w:t>
      </w:r>
    </w:p>
    <w:p>
      <w:pPr>
        <w:pStyle w:val="Normal"/>
        <w:spacing w:before="0" w:after="120"/>
        <w:ind w:left="436" w:firstLine="1004"/>
        <w:rPr/>
      </w:pPr>
      <w:r>
        <w:rPr/>
        <w:t xml:space="preserve">     </w:t>
      </w:r>
      <w:r>
        <w:rPr/>
        <w:t>I cannot have any of the enjoyment and pleasure that I want</w:t>
      </w:r>
    </w:p>
    <w:p>
      <w:pPr>
        <w:pStyle w:val="Normal"/>
        <w:spacing w:before="0" w:after="120"/>
        <w:ind w:left="-284" w:firstLine="644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93040</wp:posOffset>
                </wp:positionH>
                <wp:positionV relativeFrom="paragraph">
                  <wp:posOffset>228600</wp:posOffset>
                </wp:positionV>
                <wp:extent cx="5153025" cy="1409700"/>
                <wp:effectExtent l="5715" t="5080" r="444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3040" cy="14097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.2pt;margin-top:18pt;width:405.7pt;height:110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lorfulListAccent1"/>
        <w:numPr>
          <w:ilvl w:val="0"/>
          <w:numId w:val="2"/>
        </w:numPr>
        <w:spacing w:before="0" w:after="120"/>
        <w:ind w:left="-284" w:firstLine="644"/>
        <w:contextualSpacing/>
        <w:rPr>
          <w:rFonts w:ascii="Times New Roman" w:hAnsi="Times New Roman" w:cs="Times New Roman"/>
          <w:sz w:val="24"/>
        </w:rPr>
      </w:pPr>
      <w:r>
        <mc:AlternateContent>
          <mc:Choice Requires="wpg">
            <w:drawing>
              <wp:anchor behindDoc="0" distT="0" distB="0" distL="114935" distR="0" simplePos="0" locked="0" layoutInCell="0" allowOverlap="1" relativeHeight="31">
                <wp:simplePos x="0" y="0"/>
                <wp:positionH relativeFrom="column">
                  <wp:posOffset>4813300</wp:posOffset>
                </wp:positionH>
                <wp:positionV relativeFrom="paragraph">
                  <wp:posOffset>244475</wp:posOffset>
                </wp:positionV>
                <wp:extent cx="2745105" cy="1022350"/>
                <wp:effectExtent l="5080" t="5715" r="0" b="4445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5000" cy="1022400"/>
                          <a:chOff x="0" y="0"/>
                          <a:chExt cx="2745000" cy="1022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8440" cy="1022400"/>
                          </a:xfrm>
                        </wpg:grpSpPr>
                        <wps:wsp>
                          <wps:cNvSpPr/>
                          <wps:spPr>
                            <a:xfrm>
                              <a:off x="1440" y="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7000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3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09640"/>
                              <a:ext cx="297360" cy="2127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95920" y="19080"/>
                            <a:ext cx="2449080" cy="99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9pt;margin-top:19.25pt;width:216.15pt;height:80.5pt" coordorigin="7580,385" coordsize="4323,1610">
                <v:group id="shape_0" style="position:absolute;left:7580;top:385;width:470;height:1610">
                  <v:rect id="shape_0" fillcolor="white" stroked="t" o:allowincell="f" style="position:absolute;left:7582;top:38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81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235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580;top:1660;width:467;height:33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8046;top:415;width:3856;height:1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szCs w:val="15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</w:rPr>
        <w:t>Independence</w:t>
      </w:r>
    </w:p>
    <w:p>
      <w:pPr>
        <w:pStyle w:val="Normal"/>
        <w:spacing w:before="0" w:after="120"/>
        <w:ind w:left="436" w:firstLine="1004"/>
        <w:jc w:val="center"/>
        <w:rPr/>
      </w:pPr>
      <w:r>
        <w:rPr/>
        <w:t xml:space="preserve"> </w:t>
      </w:r>
      <w:r>
        <w:rPr/>
        <w:t>I am able to be completely independent</w:t>
      </w:r>
    </w:p>
    <w:p>
      <w:pPr>
        <w:pStyle w:val="Normal"/>
        <w:spacing w:before="0" w:after="120"/>
        <w:ind w:left="-284" w:firstLine="1004"/>
        <w:jc w:val="center"/>
        <w:rPr/>
      </w:pPr>
      <w:r>
        <w:rPr/>
        <w:t xml:space="preserve">       </w:t>
      </w:r>
      <w:r>
        <w:rPr/>
        <w:t>I am able to be independent in many things</w:t>
      </w:r>
    </w:p>
    <w:p>
      <w:pPr>
        <w:pStyle w:val="Normal"/>
        <w:spacing w:before="0" w:after="120"/>
        <w:ind w:left="-284" w:firstLine="1004"/>
        <w:jc w:val="center"/>
        <w:rPr/>
      </w:pPr>
      <w:r>
        <w:rPr/>
        <w:t xml:space="preserve">       </w:t>
      </w:r>
      <w:r>
        <w:rPr/>
        <w:t>I am able to be independent in a few things</w:t>
      </w:r>
    </w:p>
    <w:p>
      <w:pPr>
        <w:pStyle w:val="Normal"/>
        <w:spacing w:before="0" w:after="120"/>
        <w:ind w:left="436" w:firstLine="1004"/>
        <w:jc w:val="center"/>
        <w:rPr>
          <w:rFonts w:ascii="Arial" w:hAnsi="Arial" w:cs="Arial"/>
          <w:b/>
          <w:b/>
          <w:lang w:val="cy-GB"/>
        </w:rPr>
      </w:pPr>
      <w:r>
        <w:rPr/>
        <w:t xml:space="preserve">       </w:t>
      </w:r>
      <w:r>
        <w:rPr/>
        <w:t>I am unable to be at all independent</w:t>
      </w:r>
    </w:p>
    <w:p>
      <w:pPr>
        <w:pStyle w:val="Normal"/>
        <w:autoSpaceDE w:val="false"/>
        <w:rPr>
          <w:rFonts w:ascii="Arial" w:hAnsi="Arial" w:cs="Arial"/>
          <w:b/>
          <w:b/>
          <w:lang w:val="cy-GB"/>
        </w:rPr>
      </w:pPr>
      <w:r>
        <w:rPr>
          <w:rFonts w:cs="Arial" w:ascii="Arial" w:hAnsi="Arial"/>
          <w:b/>
          <w:lang w:val="cy-GB"/>
        </w:rPr>
      </w:r>
    </w:p>
    <w:p>
      <w:pPr>
        <w:pStyle w:val="Normal"/>
        <w:numPr>
          <w:ilvl w:val="0"/>
          <w:numId w:val="0"/>
        </w:numPr>
        <w:autoSpaceDE w:val="false"/>
        <w:rPr>
          <w:rFonts w:ascii="Arial" w:hAnsi="Arial" w:cs="Arial"/>
          <w:b/>
          <w:b/>
          <w:lang w:val="cy-GB" w:eastAsia="en-GB"/>
        </w:rPr>
      </w:pPr>
      <w:r>
        <w:rPr>
          <w:rFonts w:cs="Arial" w:ascii="Arial" w:hAnsi="Arial"/>
          <w:b/>
          <w:lang w:val="cy-GB" w:eastAsia="en-GB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29000</wp:posOffset>
                </wp:positionH>
                <wp:positionV relativeFrom="paragraph">
                  <wp:posOffset>674370</wp:posOffset>
                </wp:positionV>
                <wp:extent cx="3176905" cy="283210"/>
                <wp:effectExtent l="0" t="0" r="0" b="0"/>
                <wp:wrapNone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690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-BoldMT;Helvetica" w:ascii="Arial-BoldMT;Helvetica" w:hAnsi="Arial-BoldMT;Helvetica"/>
                                <w:sz w:val="22"/>
                                <w:szCs w:val="22"/>
                                <w:lang w:val="en-US"/>
                              </w:rPr>
                              <w:t>©</w:t>
                            </w:r>
                            <w:r>
                              <w:rPr/>
                              <w:t xml:space="preserve"> Joanna Coast &amp; Terry Flyn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15pt;height:22.3pt;mso-wrap-distance-left:9.05pt;mso-wrap-distance-right:9.05pt;mso-wrap-distance-top:0pt;mso-wrap-distance-bottom:0pt;margin-top:53.1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-BoldMT;Helvetica" w:ascii="Arial-BoldMT;Helvetica" w:hAnsi="Arial-BoldMT;Helvetica"/>
                          <w:sz w:val="22"/>
                          <w:szCs w:val="22"/>
                          <w:lang w:val="en-US"/>
                        </w:rPr>
                        <w:t>©</w:t>
                      </w:r>
                      <w:r>
                        <w:rPr/>
                        <w:t xml:space="preserve"> Joanna Coast &amp; Terry Flyn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b/>
          <w:b/>
          <w:lang w:eastAsia="en-GB"/>
        </w:rPr>
      </w:pPr>
      <w:r>
        <w:rPr>
          <w:rFonts w:cs="Arial" w:ascii="Arial" w:hAnsi="Arial"/>
          <w:b/>
          <w:sz w:val="28"/>
          <w:szCs w:val="28"/>
        </w:rPr>
        <w:t>B</w:t>
        <w:tab/>
        <w:t>Perceptions of Disability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lang w:eastAsia="en-GB"/>
        </w:rPr>
      </w:pPr>
      <w:r>
        <w:rPr>
          <w:rFonts w:cs="Arial" w:ascii="Arial" w:hAnsi="Arial"/>
          <w:b/>
          <w:lang w:eastAsia="en-GB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lang w:val="en-US"/>
        </w:rPr>
      </w:pPr>
      <w:r>
        <w:rPr>
          <w:rFonts w:cs="Arial-BoldMT;Helvetica" w:ascii="Arial-BoldMT;Helvetica" w:hAnsi="Arial-BoldMT;Helvetica"/>
          <w:lang w:val="en-US"/>
        </w:rPr>
        <w:t>Lisa is a 50-year-old female and has a physical disability. She was first diagnosed with relapse-remitting multiple sclerosis (MS) 11 years ago. Typical symptoms include fatigue and difficulty with walking.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For the following questions, please circle the number that best corresponds to your views: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this physical disability would affect your life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affect </w:t>
        <w:tab/>
        <w:tab/>
        <w:tab/>
        <w:tab/>
        <w:tab/>
        <w:tab/>
        <w:tab/>
        <w:tab/>
        <w:tab/>
        <w:t>sever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affects my life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long do you think this physical disability would continue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 very </w:t>
        <w:tab/>
        <w:tab/>
        <w:tab/>
        <w:tab/>
        <w:tab/>
        <w:tab/>
        <w:tab/>
        <w:tab/>
        <w:tab/>
        <w:tab/>
        <w:t>forever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short time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control would you feel you had over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ind w:left="5040" w:hanging="5040"/>
        <w:rPr/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bsolutely </w:t>
        <w:tab/>
        <w:tab/>
        <w:tab/>
        <w:tab/>
        <w:t>extreme amount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control </w:t>
        <w:tab/>
        <w:tab/>
        <w:tab/>
        <w:tab/>
        <w:tab/>
        <w:tab/>
        <w:tab/>
        <w:tab/>
        <w:tab/>
        <w:t>of control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treatment could help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helpful</w:t>
        <w:tab/>
        <w:tab/>
        <w:tab/>
        <w:tab/>
        <w:tab/>
        <w:tab/>
        <w:tab/>
        <w:tab/>
        <w:tab/>
        <w:tab/>
        <w:t>helpful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you would experience associated symptoms from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symptoms </w:t>
        <w:tab/>
        <w:tab/>
        <w:tab/>
        <w:tab/>
        <w:tab/>
        <w:tab/>
        <w:tab/>
        <w:tab/>
        <w:tab/>
        <w:t>many severe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symptoms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concerned would you be about having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concerned </w:t>
        <w:tab/>
        <w:tab/>
        <w:tab/>
        <w:tab/>
        <w:tab/>
        <w:tab/>
        <w:tab/>
        <w:tab/>
        <w:tab/>
        <w:t>concerned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well do you feel you would understand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don't understand </w:t>
        <w:tab/>
        <w:tab/>
        <w:tab/>
        <w:tab/>
        <w:tab/>
        <w:tab/>
        <w:tab/>
        <w:tab/>
        <w:t>understand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very clearly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would this physical disability affect you emotionally? (e.g. would it make you angry, scared, upset or depressed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ffected </w:t>
        <w:tab/>
        <w:tab/>
        <w:tab/>
        <w:tab/>
        <w:tab/>
        <w:tab/>
        <w:tab/>
        <w:tab/>
        <w:tab/>
        <w:t>affected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emotionally </w:t>
        <w:tab/>
        <w:tab/>
        <w:tab/>
        <w:tab/>
        <w:tab/>
        <w:tab/>
        <w:tab/>
        <w:tab/>
        <w:tab/>
        <w:t>emotional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i/>
          <w:i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 xml:space="preserve">Please list in rank-order the three most important factors that you believe cause physical disability.  </w:t>
      </w:r>
      <w:r>
        <w:rPr>
          <w:rFonts w:cs="Arial-BoldMT;Helvetica" w:ascii="Arial-BoldMT;Helvetica" w:hAnsi="Arial-BoldMT;Helvetica"/>
          <w:b/>
          <w:i/>
          <w:sz w:val="22"/>
          <w:szCs w:val="22"/>
          <w:lang w:val="en-US"/>
        </w:rPr>
        <w:t>The most important causes for me:-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i/>
          <w:i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i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1. 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2. __________________________________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lang w:val="en-US"/>
        </w:rPr>
        <w:t xml:space="preserve">3. </w:t>
      </w: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0"/>
          <w:szCs w:val="22"/>
          <w:lang w:val="en-US"/>
        </w:rPr>
      </w:pPr>
      <w:r>
        <w:rPr>
          <w:rFonts w:cs="Arial-BoldMT;Helvetica" w:ascii="Arial-BoldMT;Helvetica" w:hAnsi="Arial-BoldMT;Helvetica"/>
          <w:sz w:val="20"/>
          <w:szCs w:val="22"/>
          <w:lang w:val="en-US"/>
        </w:rPr>
        <w:t>© All rights reserved. For permission to use the scale please contact: lizbroadbent@clear.net.nz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lang w:val="en-US"/>
        </w:rPr>
      </w:pPr>
      <w:r>
        <w:rPr>
          <w:rFonts w:cs="Arial-BoldMT;Helvetica" w:ascii="Arial-BoldMT;Helvetica" w:hAnsi="Arial-BoldMT;Helvetica"/>
          <w:lang w:val="en-US"/>
        </w:rPr>
        <w:t>Hannah is an 86-year-old woman and has a visual impairment. She was first diagnosed with Dry Age-Related Macular Degeneration (AMD) 10 years ago. She has a large blind spot in the centre of her vision and has difficulty recognising faces and reading.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For the following questions, please circle the number that best corresponds to your views: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this sensory disability would affect your life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affect </w:t>
        <w:tab/>
        <w:tab/>
        <w:tab/>
        <w:tab/>
        <w:tab/>
        <w:tab/>
        <w:tab/>
        <w:tab/>
        <w:tab/>
        <w:t>sever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affects my life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long do you think this sensory disability would continue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 very </w:t>
        <w:tab/>
        <w:tab/>
        <w:tab/>
        <w:tab/>
        <w:tab/>
        <w:tab/>
        <w:tab/>
        <w:tab/>
        <w:tab/>
        <w:tab/>
        <w:t>forever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short time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control would you feel you have over this sensory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ind w:left="5040" w:hanging="5040"/>
        <w:rPr/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bsolutely </w:t>
        <w:tab/>
        <w:tab/>
        <w:tab/>
        <w:tab/>
        <w:t>extreme amount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control </w:t>
        <w:tab/>
        <w:tab/>
        <w:tab/>
        <w:tab/>
        <w:tab/>
        <w:tab/>
        <w:tab/>
        <w:tab/>
        <w:tab/>
        <w:t>of control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treatment could help this sensory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helpful</w:t>
        <w:tab/>
        <w:tab/>
        <w:tab/>
        <w:tab/>
        <w:tab/>
        <w:tab/>
        <w:tab/>
        <w:tab/>
        <w:tab/>
        <w:tab/>
        <w:t>helpful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you would experience associated symptoms from this sensory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symptoms </w:t>
        <w:tab/>
        <w:tab/>
        <w:tab/>
        <w:tab/>
        <w:tab/>
        <w:tab/>
        <w:tab/>
        <w:tab/>
        <w:tab/>
        <w:t>many severe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symptoms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concerned would you be about having this sensory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concerned </w:t>
        <w:tab/>
        <w:tab/>
        <w:tab/>
        <w:tab/>
        <w:tab/>
        <w:tab/>
        <w:tab/>
        <w:tab/>
        <w:tab/>
        <w:t>concerned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well do you feel you would understand this sensory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don't understand </w:t>
        <w:tab/>
        <w:tab/>
        <w:tab/>
        <w:tab/>
        <w:tab/>
        <w:tab/>
        <w:tab/>
        <w:tab/>
        <w:t>understand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very clearly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would this sensory disability affect you emotionally? (e.g. would it make you angry, scared, upset or depressed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ffected </w:t>
        <w:tab/>
        <w:tab/>
        <w:tab/>
        <w:tab/>
        <w:tab/>
        <w:tab/>
        <w:tab/>
        <w:tab/>
        <w:tab/>
        <w:t>affected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emotionally </w:t>
        <w:tab/>
        <w:tab/>
        <w:tab/>
        <w:tab/>
        <w:tab/>
        <w:tab/>
        <w:tab/>
        <w:tab/>
        <w:tab/>
        <w:t>emotional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i/>
          <w:i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 xml:space="preserve">Please list in rank-order the three most important factors that you believe cause sensory disability. </w:t>
      </w:r>
      <w:r>
        <w:rPr>
          <w:rFonts w:cs="Arial-BoldMT;Helvetica" w:ascii="Arial-BoldMT;Helvetica" w:hAnsi="Arial-BoldMT;Helvetica"/>
          <w:b/>
          <w:i/>
          <w:sz w:val="22"/>
          <w:szCs w:val="22"/>
          <w:lang w:val="en-US"/>
        </w:rPr>
        <w:t>The most important causes:-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i/>
          <w:i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i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1. 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2. __________________________________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lang w:val="en-US"/>
        </w:rPr>
        <w:t xml:space="preserve">3. </w:t>
      </w: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18"/>
          <w:lang w:val="en-US"/>
        </w:rPr>
      </w:pPr>
      <w:r>
        <w:rPr>
          <w:rFonts w:cs="Arial-BoldMT;Helvetica" w:ascii="Arial-BoldMT;Helvetica" w:hAnsi="Arial-BoldMT;Helvetica"/>
          <w:sz w:val="20"/>
          <w:szCs w:val="22"/>
          <w:lang w:val="en-US"/>
        </w:rPr>
        <w:t>© All rights reserved. For permission to use the scale please contact: lizbroadbent@clear.net.nz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3810" w:leader="none"/>
        </w:tabs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widowControl w:val="false"/>
        <w:tabs>
          <w:tab w:val="clear" w:pos="720"/>
          <w:tab w:val="left" w:pos="3810" w:leader="none"/>
        </w:tabs>
        <w:autoSpaceDE w:val="false"/>
        <w:rPr>
          <w:rFonts w:ascii="Arial-BoldMT;Helvetica" w:hAnsi="Arial-BoldMT;Helvetica" w:cs="Arial-BoldMT;Helvetica"/>
          <w:lang w:val="en-US"/>
        </w:rPr>
      </w:pPr>
      <w:r>
        <w:rPr>
          <w:rFonts w:cs="Arial-BoldMT;Helvetica" w:ascii="Arial-BoldMT;Helvetica" w:hAnsi="Arial-BoldMT;Helvetica"/>
          <w:lang w:val="en-US"/>
        </w:rPr>
        <w:t>David is a 12-year-old boy and has a physical disability. He was first diagnosed with Spastic Hemiplegia (a form of Cerebral Palsy) when he was 3 years old. His symptoms include difficulties talking, walking and using his right arm.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For the following questions, please circle the number that best corresponds to your views: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this physical disability would affect your life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affect </w:t>
        <w:tab/>
        <w:tab/>
        <w:tab/>
        <w:tab/>
        <w:tab/>
        <w:tab/>
        <w:tab/>
        <w:tab/>
        <w:tab/>
        <w:t>sever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affects my life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long do you do you think this physical disability would continue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 very </w:t>
        <w:tab/>
        <w:tab/>
        <w:tab/>
        <w:tab/>
        <w:tab/>
        <w:tab/>
        <w:tab/>
        <w:tab/>
        <w:tab/>
        <w:tab/>
        <w:t>forever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short time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control do you feel you would have over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ind w:left="5040" w:hanging="5040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bsolutely </w:t>
        <w:tab/>
        <w:tab/>
        <w:tab/>
        <w:tab/>
        <w:t xml:space="preserve">extreme </w:t>
      </w:r>
    </w:p>
    <w:p>
      <w:pPr>
        <w:pStyle w:val="Normal"/>
        <w:widowControl w:val="false"/>
        <w:autoSpaceDE w:val="false"/>
        <w:ind w:left="5040" w:hanging="5040"/>
        <w:rPr/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no control</w:t>
        <w:tab/>
        <w:tab/>
        <w:tab/>
        <w:tab/>
        <w:t>amount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ab/>
        <w:tab/>
        <w:tab/>
        <w:tab/>
        <w:tab/>
        <w:tab/>
        <w:tab/>
        <w:tab/>
        <w:tab/>
        <w:tab/>
        <w:t>of control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treatment could help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helpful</w:t>
        <w:tab/>
        <w:tab/>
        <w:tab/>
        <w:tab/>
        <w:tab/>
        <w:tab/>
        <w:tab/>
        <w:tab/>
        <w:tab/>
        <w:tab/>
        <w:t>helpful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do you think you would experience associated symptoms from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ind w:left="1440" w:hanging="1440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 symptoms </w:t>
        <w:tab/>
        <w:tab/>
        <w:tab/>
        <w:tab/>
        <w:tab/>
        <w:tab/>
        <w:tab/>
        <w:tab/>
        <w:tab/>
        <w:t xml:space="preserve">many 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>severe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ab/>
        <w:tab/>
        <w:tab/>
        <w:tab/>
        <w:tab/>
        <w:tab/>
        <w:tab/>
        <w:tab/>
        <w:tab/>
        <w:tab/>
        <w:t>symptoms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concerned would you be about having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concerned </w:t>
        <w:tab/>
        <w:tab/>
        <w:tab/>
        <w:tab/>
        <w:tab/>
        <w:tab/>
        <w:tab/>
        <w:tab/>
        <w:tab/>
        <w:t>concerned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well do you feel you would understand this physical disability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don't understand </w:t>
        <w:tab/>
        <w:tab/>
        <w:tab/>
        <w:tab/>
        <w:tab/>
        <w:tab/>
        <w:tab/>
        <w:tab/>
        <w:t>understand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t all </w:t>
        <w:tab/>
        <w:tab/>
        <w:tab/>
        <w:tab/>
        <w:tab/>
        <w:tab/>
        <w:tab/>
        <w:tab/>
        <w:tab/>
        <w:tab/>
        <w:t>very clearly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How much would this physical disability affect you emotionally? (e.g. would  it make you angry, scared, upset or depressed?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>0</w:t>
        <w:tab/>
        <w:t xml:space="preserve"> 1 </w:t>
        <w:tab/>
        <w:t xml:space="preserve">2 </w:t>
        <w:tab/>
        <w:t xml:space="preserve">3 </w:t>
        <w:tab/>
        <w:t xml:space="preserve">4 </w:t>
        <w:tab/>
        <w:t>5</w:t>
        <w:tab/>
        <w:t xml:space="preserve"> 6 </w:t>
        <w:tab/>
        <w:t>7</w:t>
        <w:tab/>
        <w:t xml:space="preserve"> 8 </w:t>
        <w:tab/>
        <w:t xml:space="preserve">9 </w:t>
        <w:tab/>
        <w:t>10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affected </w:t>
        <w:tab/>
        <w:tab/>
        <w:tab/>
        <w:tab/>
        <w:tab/>
        <w:tab/>
        <w:tab/>
        <w:tab/>
        <w:tab/>
        <w:t>affected</w:t>
      </w:r>
    </w:p>
    <w:p>
      <w:pPr>
        <w:pStyle w:val="Normal"/>
        <w:widowControl w:val="false"/>
        <w:autoSpaceDE w:val="false"/>
        <w:rPr/>
      </w:pPr>
      <w:r>
        <w:rPr>
          <w:rFonts w:cs="Arial-BoldMT;Helvetica" w:ascii="Arial-BoldMT;Helvetica" w:hAnsi="Arial-BoldMT;Helvetica"/>
          <w:sz w:val="22"/>
          <w:szCs w:val="22"/>
          <w:lang w:val="en-US"/>
        </w:rPr>
        <w:t xml:space="preserve">emotionally </w:t>
        <w:tab/>
        <w:tab/>
        <w:tab/>
        <w:tab/>
        <w:tab/>
        <w:tab/>
        <w:tab/>
        <w:tab/>
        <w:tab/>
        <w:t>emotionally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i/>
          <w:i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 xml:space="preserve">Please list in rank-order the three most important factors that you believe cause learning disability.  </w:t>
      </w:r>
      <w:r>
        <w:rPr>
          <w:rFonts w:cs="Arial-BoldMT;Helvetica" w:ascii="Arial-BoldMT;Helvetica" w:hAnsi="Arial-BoldMT;Helvetica"/>
          <w:b/>
          <w:i/>
          <w:sz w:val="22"/>
          <w:szCs w:val="22"/>
          <w:lang w:val="en-US"/>
        </w:rPr>
        <w:t>The most important causes :-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i/>
          <w:i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i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1. 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2. 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lang w:val="en-US"/>
        </w:rPr>
        <w:t xml:space="preserve">3. </w:t>
      </w: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  <w:t>__________________________________</w:t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b/>
          <w:b/>
          <w:sz w:val="22"/>
          <w:szCs w:val="22"/>
          <w:lang w:val="en-US"/>
        </w:rPr>
      </w:pPr>
      <w:r>
        <w:rPr>
          <w:rFonts w:cs="Arial-BoldMT;Helvetica" w:ascii="Arial-BoldMT;Helvetica" w:hAnsi="Arial-BoldMT;Helvetica"/>
          <w:b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-BoldMT;Helvetica" w:hAnsi="Arial-BoldMT;Helvetica" w:cs="Arial-BoldMT;Helvetica"/>
          <w:sz w:val="18"/>
          <w:lang w:val="en-US"/>
        </w:rPr>
      </w:pPr>
      <w:r>
        <w:rPr>
          <w:rFonts w:cs="Arial-BoldMT;Helvetica" w:ascii="Arial-BoldMT;Helvetica" w:hAnsi="Arial-BoldMT;Helvetica"/>
          <w:sz w:val="20"/>
          <w:szCs w:val="22"/>
          <w:lang w:val="en-US"/>
        </w:rPr>
        <w:t>© All rights reserved. For permission to use the scale please contact: lizbroadbent@clear.net.nz</w:t>
      </w:r>
      <w:r>
        <w:br w:type="page"/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C</w:t>
        <w:tab/>
        <w:t>Perceptions of Disability Thermometer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magine you have the following disability for a prolonged period of your life.  Please draw a line from each box to indicate on the thermometer what you think it would be like to have such a disability.  Lines </w:t>
      </w:r>
      <w:r>
        <w:rPr>
          <w:rFonts w:cs="Arial" w:ascii="Arial" w:hAnsi="Arial"/>
          <w:sz w:val="22"/>
          <w:szCs w:val="22"/>
          <w:u w:val="single"/>
        </w:rPr>
        <w:t>can</w:t>
      </w:r>
      <w:r>
        <w:rPr>
          <w:rFonts w:cs="Arial" w:ascii="Arial" w:hAnsi="Arial"/>
          <w:sz w:val="22"/>
          <w:szCs w:val="22"/>
        </w:rPr>
        <w:t xml:space="preserve"> cross.  When you have done this please draw a horizontal line across the thermometer to indicate where you think the state of death would be.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sz w:val="28"/>
          <w:lang w:val="en-US" w:eastAsia="en-US"/>
        </w:rPr>
      </w:pPr>
      <w:r>
        <w:rPr>
          <w:sz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86690</wp:posOffset>
                </wp:positionH>
                <wp:positionV relativeFrom="paragraph">
                  <wp:posOffset>-122555</wp:posOffset>
                </wp:positionV>
                <wp:extent cx="2132330" cy="8653145"/>
                <wp:effectExtent l="0" t="0" r="0" b="0"/>
                <wp:wrapNone/>
                <wp:docPr id="30" name="Group 49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32280" cy="8653320"/>
                          <a:chOff x="0" y="0"/>
                          <a:chExt cx="2132280" cy="8653320"/>
                        </a:xfrm>
                      </wpg:grpSpPr>
                      <wpg:grpSp>
                        <wpg:cNvGrpSpPr/>
                        <wpg:grpSpPr>
                          <a:xfrm>
                            <a:off x="761400" y="669240"/>
                            <a:ext cx="379080" cy="7236360"/>
                          </a:xfrm>
                        </wpg:grpSpPr>
                        <wps:wsp>
                          <wps:cNvSpPr/>
                          <wps:spPr>
                            <a:xfrm>
                              <a:off x="0" y="72363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5127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78952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0655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4160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6183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9440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17044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4720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2324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9462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801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70905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657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222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078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3666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9335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4986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3542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643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2095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7754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630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9194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486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0514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9070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1954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762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327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183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4722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0391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604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4595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748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3151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8802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7362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0250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5912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156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012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3010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8679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330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88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774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44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84360" y="394920"/>
                            <a:ext cx="5328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793800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8136360"/>
                            <a:ext cx="175140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Worst imaginable health st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13228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Best imaginab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 xml:space="preserve"> health st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70693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34423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409824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486036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56221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630756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12787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19951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272664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98" style="position:absolute;margin-left:-14.7pt;margin-top:-9.65pt;width:167.9pt;height:681.35pt" coordorigin="-294,-193" coordsize="3358,13627">
                <v:group id="shape_0" alt="Group 499" style="position:absolute;left:905;top:861;width:596;height:11395">
                  <v:line id="shape_0" from="905,12257" to="1501,12257" ID="Line 50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11117" to="1501,11117" ID="Line 50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9979" to="1501,9979" ID="Line 50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8838" to="1501,8838" ID="Line 50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7698" to="1501,7698" ID="Line 50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6559" to="1501,6559" ID="Line 50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5419" to="1501,5419" ID="Line 50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4279" to="1501,4279" ID="Line 5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3140" to="1501,3140" ID="Line 5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2000" to="1501,2000" ID="Line 5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05,861" to="1501,861" ID="Line 51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1800" to="1381,11800" ID="Line 5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1572" to="1381,11572" ID="Line 5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2027" to="1381,12027" ID="Line 51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1345" to="1381,11345" ID="Line 51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0660" to="1381,10660" ID="Line 5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0433" to="1381,10433" ID="Line 51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0887" to="1381,10887" ID="Line 51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0205" to="1381,10205" ID="Line 51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9520" to="1381,9520" ID="Line 5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9293" to="1381,9293" ID="Line 52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9748" to="1381,9748" ID="Line 52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9065" to="1381,9065" ID="Line 5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8381" to="1381,8381" ID="Line 5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8153" to="1381,8153" ID="Line 5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8608" to="1381,8608" ID="Line 5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7926" to="1381,7926" ID="Line 52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7241" to="1381,7241" ID="Line 5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7014" to="1381,7014" ID="Line 52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7468" to="1381,7468" ID="Line 5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6786" to="1381,6786" ID="Line 53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6101" to="1381,6101" ID="Line 53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5875" to="1381,5875" ID="Line 53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6329" to="1381,6329" ID="Line 5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5647" to="1381,5647" ID="Line 5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4962" to="1381,4962" ID="Line 53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4734" to="1381,4734" ID="Line 53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5189" to="1381,5189" ID="Line 53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4507" to="1381,4507" ID="Line 53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3822" to="1381,3822" ID="Line 53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3595" to="1381,3595" ID="Line 54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4050" to="1381,4050" ID="Line 54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3367" to="1381,3367" ID="Line 54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2682" to="1381,2682" ID="Line 5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2455" to="1381,2455" ID="Line 5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2910" to="1381,2910" ID="Line 54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2228" to="1381,2228" ID="Line 54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543" to="1381,1543" ID="Line 54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315" to="1381,1315" ID="Line 54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771" to="1381,1771" ID="Line 5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024,1089" to="1381,1089" ID="Line 5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83;top:429;width:83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4;top:12308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74;top:12620;width:2757;height:8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Worst imaginable health st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94;top:-193;width:3357;height:8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Best imaginabl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 xml:space="preserve"> health st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10940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5228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6261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7461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8661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9740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1821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2949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3;top:4101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746760</wp:posOffset>
                </wp:positionH>
                <wp:positionV relativeFrom="page">
                  <wp:posOffset>1536700</wp:posOffset>
                </wp:positionV>
                <wp:extent cx="2257425" cy="1252855"/>
                <wp:effectExtent l="0" t="0" r="0" b="0"/>
                <wp:wrapSquare wrapText="largest"/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252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Child with physical mobility restric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have difficulty walking more than 50 steps unaided</w:t>
                            </w:r>
                          </w:p>
                          <w:p>
                            <w:pPr>
                              <w:pStyle w:val="Caption"/>
                              <w:jc w:val="left"/>
                              <w:rPr>
                                <w:rFonts w:ascii="Arial" w:hAnsi="Arial"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98.65pt;mso-wrap-distance-left:0pt;mso-wrap-distance-right:0pt;mso-wrap-distance-top:0pt;mso-wrap-distance-bottom:0pt;margin-top:121pt;mso-position-vertical-relative:page;margin-left:58.8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Child with physical mobility restric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>you have difficulty walking more than 50 steps unaided</w:t>
                      </w:r>
                    </w:p>
                    <w:p>
                      <w:pPr>
                        <w:pStyle w:val="Caption"/>
                        <w:jc w:val="left"/>
                        <w:rPr>
                          <w:rFonts w:ascii="Arial" w:hAnsi="Arial" w:cs="Arial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lang w:val="en-US" w:eastAsia="en-US"/>
                        </w:rPr>
                        <w:pict>
                          <v:line id="shape_0" from="0pt,13.75pt" to="0pt,13.75pt" ID="Line 582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4862830</wp:posOffset>
                </wp:positionH>
                <wp:positionV relativeFrom="page">
                  <wp:posOffset>1532255</wp:posOffset>
                </wp:positionV>
                <wp:extent cx="2257425" cy="1240790"/>
                <wp:effectExtent l="0" t="0" r="0" b="0"/>
                <wp:wrapSquare wrapText="largest"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240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Hearing impairment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left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are profoundly deaf, cannot hear voices, TV or radio or traffic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97.7pt;mso-wrap-distance-left:0pt;mso-wrap-distance-right:0pt;mso-wrap-distance-top:0pt;mso-wrap-distance-bottom:0pt;margin-top:120.65pt;mso-position-vertical-relative:page;margin-left:382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Hearing impairment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left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>you are profoundly deaf, cannot hear voices, TV or radio or traffic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0</wp:posOffset>
                </wp:positionH>
                <wp:positionV relativeFrom="paragraph">
                  <wp:posOffset>174625</wp:posOffset>
                </wp:positionV>
                <wp:extent cx="0" cy="0"/>
                <wp:effectExtent l="5080" t="5080" r="5080" b="5080"/>
                <wp:wrapNone/>
                <wp:docPr id="34" name="Line 5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3.75pt" to="0pt,13.75pt" ID="Line 58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page">
                  <wp:posOffset>4827270</wp:posOffset>
                </wp:positionH>
                <wp:positionV relativeFrom="page">
                  <wp:posOffset>5304155</wp:posOffset>
                </wp:positionV>
                <wp:extent cx="2257425" cy="1646555"/>
                <wp:effectExtent l="0" t="0" r="0" b="0"/>
                <wp:wrapSquare wrapText="largest"/>
                <wp:docPr id="3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64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Child with physical mobility restriction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 xml:space="preserve">you have severe restrictions on mobility, self-care and daily living 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29.65pt;mso-wrap-distance-left:0pt;mso-wrap-distance-right:0pt;mso-wrap-distance-top:0pt;mso-wrap-distance-bottom:0pt;margin-top:417.65pt;mso-position-vertical-relative:page;margin-left:380.1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spacing w:before="240" w:after="0"/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Child with physical mobility restriction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spacing w:before="240" w:after="0"/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 xml:space="preserve">you have severe restrictions on mobility, self-care and daily living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page">
                  <wp:posOffset>4861560</wp:posOffset>
                </wp:positionH>
                <wp:positionV relativeFrom="page">
                  <wp:posOffset>7480300</wp:posOffset>
                </wp:positionV>
                <wp:extent cx="2257425" cy="1481455"/>
                <wp:effectExtent l="0" t="0" r="0" b="0"/>
                <wp:wrapSquare wrapText="largest"/>
                <wp:docPr id="3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481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Visual Impairment</w:t>
                              <w:br/>
                              <w:br/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have 30% vision, cannot see faces or read and can move around unfamiliar surroundings with difficulty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16.65pt;mso-wrap-distance-left:0pt;mso-wrap-distance-right:0pt;mso-wrap-distance-top:0pt;mso-wrap-distance-bottom:0pt;margin-top:589pt;mso-position-vertical-relative:page;margin-left:382.8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Visual Impairment</w:t>
                        <w:br/>
                        <w:br/>
                      </w:r>
                      <w:r>
                        <w:rPr>
                          <w:rFonts w:cs="Arial" w:ascii="Arial" w:hAnsi="Arial"/>
                          <w:b w:val="false"/>
                        </w:rPr>
                        <w:t>you have 30% vision, cannot see faces or read and can move around unfamiliar surroundings with difficulty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page">
                  <wp:posOffset>748030</wp:posOffset>
                </wp:positionH>
                <wp:positionV relativeFrom="page">
                  <wp:posOffset>7475855</wp:posOffset>
                </wp:positionV>
                <wp:extent cx="2257425" cy="1478915"/>
                <wp:effectExtent l="0" t="0" r="0" b="0"/>
                <wp:wrapSquare wrapText="largest"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478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Physical mobility restrict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you have severe restrictions on mobility, self-care and daily living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16.45pt;mso-wrap-distance-left:0pt;mso-wrap-distance-right:0pt;mso-wrap-distance-top:0pt;mso-wrap-distance-bottom:0pt;margin-top:588.65pt;mso-position-vertical-relative:page;margin-left:58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Physical mobility restriction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you have severe restrictions on mobility, self-care and daily living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276" w:right="1411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D</w:t>
        <w:tab/>
        <w:t>Perceptions of Disability with adaptations for daily living</w:t>
      </w: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page">
                  <wp:posOffset>4862830</wp:posOffset>
                </wp:positionH>
                <wp:positionV relativeFrom="page">
                  <wp:posOffset>3292475</wp:posOffset>
                </wp:positionV>
                <wp:extent cx="2257425" cy="1322705"/>
                <wp:effectExtent l="0" t="0" r="0" b="0"/>
                <wp:wrapSquare wrapText="largest"/>
                <wp:docPr id="3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322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Physical mobility restriction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have difficulty walking more than 50 steps unaided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04.15pt;mso-wrap-distance-left:0pt;mso-wrap-distance-right:0pt;mso-wrap-distance-top:0pt;mso-wrap-distance-bottom:0pt;margin-top:259.25pt;mso-position-vertical-relative:page;margin-left:382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Physical mobility restriction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>you have difficulty walking more than 50 steps unaided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page">
                  <wp:posOffset>748030</wp:posOffset>
                </wp:positionH>
                <wp:positionV relativeFrom="page">
                  <wp:posOffset>3292475</wp:posOffset>
                </wp:positionV>
                <wp:extent cx="2257425" cy="1322705"/>
                <wp:effectExtent l="0" t="0" r="0" b="0"/>
                <wp:wrapSquare wrapText="largest"/>
                <wp:docPr id="3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322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Visual Impairment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left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can distinguish between light and dark but cannot see faces, read print or move around in unfamiliar surroundings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04.15pt;mso-wrap-distance-left:0pt;mso-wrap-distance-right:0pt;mso-wrap-distance-top:0pt;mso-wrap-distance-bottom:0pt;margin-top:259.25pt;mso-position-vertical-relative:page;margin-left:58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Visual Impairment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left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>you can distinguish between light and dark but cannot see faces, read print or move around in unfamiliar surrounding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page">
                  <wp:posOffset>748030</wp:posOffset>
                </wp:positionH>
                <wp:positionV relativeFrom="page">
                  <wp:posOffset>5487035</wp:posOffset>
                </wp:positionV>
                <wp:extent cx="2257425" cy="1417955"/>
                <wp:effectExtent l="0" t="0" r="0" b="0"/>
                <wp:wrapSquare wrapText="largest"/>
                <wp:docPr id="4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41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Hearing impairme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ou have 30% hearing, you can hear individual voices but cannot distinguish speech from background noise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11.65pt;mso-wrap-distance-left:0pt;mso-wrap-distance-right:0pt;mso-wrap-distance-top:0pt;mso-wrap-distance-bottom:0pt;margin-top:432.05pt;mso-position-vertical-relative:page;margin-left:58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Hearing impairmen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you have 30% hearing, you can hear individual voices but cannot distinguish speech from background noise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magine you have the following disability with adaptations and/or support to help with daily living.  Please draw a line from each box to indicate on the thermometer what you think it would be like to be in such a situation.  Lines </w:t>
      </w:r>
      <w:r>
        <w:rPr>
          <w:rFonts w:cs="Arial" w:ascii="Arial" w:hAnsi="Arial"/>
          <w:sz w:val="22"/>
          <w:szCs w:val="22"/>
          <w:u w:val="single"/>
        </w:rPr>
        <w:t>can</w:t>
      </w:r>
      <w:r>
        <w:rPr>
          <w:rFonts w:cs="Arial" w:ascii="Arial" w:hAnsi="Arial"/>
          <w:sz w:val="22"/>
          <w:szCs w:val="22"/>
        </w:rPr>
        <w:t xml:space="preserve"> cross.  Feel free to refer back to your responses to section C.  When you have done this please draw a horizontal line across the thermometer to indicate where you think the state of death would be</w:t>
      </w:r>
    </w:p>
    <w:p>
      <w:pPr>
        <w:pStyle w:val="Normal"/>
        <w:autoSpaceDE w:val="fals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57400</wp:posOffset>
                </wp:positionH>
                <wp:positionV relativeFrom="paragraph">
                  <wp:posOffset>45720</wp:posOffset>
                </wp:positionV>
                <wp:extent cx="2132330" cy="8653145"/>
                <wp:effectExtent l="0" t="0" r="0" b="0"/>
                <wp:wrapNone/>
                <wp:docPr id="41" name="Group 58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32280" cy="8653320"/>
                          <a:chOff x="0" y="0"/>
                          <a:chExt cx="2132280" cy="8653320"/>
                        </a:xfrm>
                      </wpg:grpSpPr>
                      <wpg:grpSp>
                        <wpg:cNvGrpSpPr/>
                        <wpg:grpSpPr>
                          <a:xfrm>
                            <a:off x="761400" y="669240"/>
                            <a:ext cx="379080" cy="7236360"/>
                          </a:xfrm>
                        </wpg:grpSpPr>
                        <wps:wsp>
                          <wps:cNvSpPr/>
                          <wps:spPr>
                            <a:xfrm>
                              <a:off x="0" y="72363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5127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78952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0655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4160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61836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89440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17044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4720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2324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7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9462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801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70905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657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222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078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63666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9335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4986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3542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643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2095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7754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630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9194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486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0514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9070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1954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762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327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1834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4722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30391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604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4595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7482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3151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8802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7362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0250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59120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156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01232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3010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8679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43308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288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57744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44360"/>
                              <a:ext cx="2271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84360" y="394920"/>
                            <a:ext cx="5328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793800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0" y="8136360"/>
                            <a:ext cx="175140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Worst imaginable health st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132280" cy="5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Best imaginab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i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 xml:space="preserve"> health st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70693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34423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409824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486036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56221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630756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12787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199512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2726640"/>
                            <a:ext cx="38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rFonts w:ascii="Helvetica" w:hAnsi="Helvetica" w:eastAsia="Times New Roman" w:cs="Helvetica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86" style="position:absolute;margin-left:162pt;margin-top:3.6pt;width:167.9pt;height:681.35pt" coordorigin="3240,72" coordsize="3358,13627">
                <v:group id="shape_0" alt="Group 587" style="position:absolute;left:4439;top:1126;width:596;height:11395">
                  <v:line id="shape_0" from="4439,12522" to="5035,12522" ID="Line 5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11382" to="5035,11382" ID="Line 58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10243" to="5035,10243" ID="Line 59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9103" to="5035,9103" ID="Line 59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7963" to="5035,7963" ID="Line 5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6824" to="5035,6824" ID="Line 59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5684" to="5035,5684" ID="Line 59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4544" to="5035,4544" ID="Line 59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3405" to="5035,3405" ID="Line 59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2265" to="5035,2265" ID="Line 59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439,1126" to="5035,1126" ID="Line 59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2065" to="4915,12065" ID="Line 5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1837" to="4915,11837" ID="Line 60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2292" to="4915,12292" ID="Line 60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1610" to="4915,11610" ID="Line 60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0925" to="4915,10925" ID="Line 60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0698" to="4915,10698" ID="Line 60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1152" to="4915,11152" ID="Line 60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0470" to="4915,10470" ID="Line 60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9785" to="4915,9785" ID="Line 6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9558" to="4915,9558" ID="Line 60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0013" to="4915,10013" ID="Line 60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9330" to="4915,9330" ID="Line 61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8646" to="4915,8646" ID="Line 6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8418" to="4915,8418" ID="Line 6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8873" to="4915,8873" ID="Line 61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8191" to="4915,8191" ID="Line 61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7506" to="4915,7506" ID="Line 6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7279" to="4915,7279" ID="Line 61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7733" to="4915,7733" ID="Line 61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7051" to="4915,7051" ID="Line 61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6366" to="4915,6366" ID="Line 6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6139" to="4915,6139" ID="Line 62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6594" to="4915,6594" ID="Line 62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5912" to="4915,5912" ID="Line 6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5227" to="4915,5227" ID="Line 6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4999" to="4915,4999" ID="Line 6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5454" to="4915,5454" ID="Line 6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4772" to="4915,4772" ID="Line 62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4087" to="4915,4087" ID="Line 6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3860" to="4915,3860" ID="Line 62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4315" to="4915,4315" ID="Line 6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3632" to="4915,3632" ID="Line 63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2947" to="4915,2947" ID="Line 63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2720" to="4915,2720" ID="Line 63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3175" to="4915,3175" ID="Line 6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2493" to="4915,2493" ID="Line 6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808" to="4915,1808" ID="Line 63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580" to="4915,1580" ID="Line 63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2035" to="4915,2035" ID="Line 63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558,1353" to="4915,1353" ID="Line 63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318;top:694;width:83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8;top:12573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9;top:12885;width:2757;height:8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Worst imaginable health st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72;width:3357;height:8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Best imaginabl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i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 xml:space="preserve"> health st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11205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5493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6526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7726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8926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10005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2086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3214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8;top:4366;width:59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rFonts w:ascii="Helvetica" w:hAnsi="Helvetica" w:eastAsia="Times New Roman" w:cs="Helvetica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page">
                  <wp:posOffset>798195</wp:posOffset>
                </wp:positionH>
                <wp:positionV relativeFrom="page">
                  <wp:posOffset>1875155</wp:posOffset>
                </wp:positionV>
                <wp:extent cx="2257425" cy="1461135"/>
                <wp:effectExtent l="0" t="0" r="0" b="0"/>
                <wp:wrapSquare wrapText="largest"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461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Child with physical mobility restric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ou can undertake activities of daily living with the aid of a powered wheelchair. You are not mobile without a wheelchair or help from a car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Caption"/>
                              <w:jc w:val="left"/>
                              <w:rPr>
                                <w:rFonts w:ascii="Arial" w:hAnsi="Arial"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15.05pt;mso-wrap-distance-left:0pt;mso-wrap-distance-right:0pt;mso-wrap-distance-top:0pt;mso-wrap-distance-bottom:0pt;margin-top:147.65pt;mso-position-vertical-relative:page;margin-left:62.85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Child with physical mobility restric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you can undertake activities of daily living with the aid of a powered wheelchair. You are not mobile without a wheelchair or help from a care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</w:t>
                      </w:r>
                    </w:p>
                    <w:p>
                      <w:pPr>
                        <w:pStyle w:val="Caption"/>
                        <w:jc w:val="left"/>
                        <w:rPr>
                          <w:rFonts w:ascii="Arial" w:hAnsi="Arial" w:cs="Arial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lang w:val="en-US" w:eastAsia="en-US"/>
                        </w:rPr>
                        <w:pict>
                          <v:line id="shape_0" from="0pt,13.75pt" to="0pt,13.75pt" ID="Line 656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w:pi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174625</wp:posOffset>
                </wp:positionV>
                <wp:extent cx="0" cy="0"/>
                <wp:effectExtent l="5080" t="5080" r="5080" b="5080"/>
                <wp:wrapNone/>
                <wp:docPr id="44" name="Line 6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3.75pt" to="0pt,13.75pt" ID="Line 65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sz w:val="28"/>
        </w:rPr>
      </w:pPr>
      <w:r>
        <w:rPr>
          <w:sz w:val="28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page">
                  <wp:posOffset>4912995</wp:posOffset>
                </wp:positionH>
                <wp:positionV relativeFrom="page">
                  <wp:posOffset>1875155</wp:posOffset>
                </wp:positionV>
                <wp:extent cx="2257425" cy="1240790"/>
                <wp:effectExtent l="0" t="0" r="0" b="0"/>
                <wp:wrapSquare wrapText="largest"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240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Hearing impairment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left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are profoundly deaf, can lip-read, speak and use sign language.  A hearing dog can help with daily life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97.7pt;mso-wrap-distance-left:0pt;mso-wrap-distance-right:0pt;mso-wrap-distance-top:0pt;mso-wrap-distance-bottom:0pt;margin-top:147.65pt;mso-position-vertical-relative:page;margin-left:386.85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Hearing impairment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left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>you are profoundly deaf, can lip-read, speak and use sign language.  A hearing dog can help with daily life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page">
                  <wp:posOffset>798195</wp:posOffset>
                </wp:positionH>
                <wp:positionV relativeFrom="page">
                  <wp:posOffset>3475355</wp:posOffset>
                </wp:positionV>
                <wp:extent cx="2257425" cy="1610995"/>
                <wp:effectExtent l="0" t="0" r="0" b="0"/>
                <wp:wrapSquare wrapText="largest"/>
                <wp:docPr id="4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61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Visual Impairment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left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can distinguish between light and dark, and move around unfamiliar surroundings with a guide dog. You can read via Braille or with an electronic reader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26.85pt;mso-wrap-distance-left:0pt;mso-wrap-distance-right:0pt;mso-wrap-distance-top:0pt;mso-wrap-distance-bottom:0pt;margin-top:273.65pt;mso-position-vertical-relative:page;margin-left:62.85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Visual Impairment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left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>you can distinguish between light and dark, and move around unfamiliar surroundings with a guide dog. You can read via Braille or with an electronic reader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page">
                  <wp:posOffset>4912995</wp:posOffset>
                </wp:positionH>
                <wp:positionV relativeFrom="page">
                  <wp:posOffset>3475355</wp:posOffset>
                </wp:positionV>
                <wp:extent cx="2257425" cy="1322705"/>
                <wp:effectExtent l="0" t="0" r="0" b="0"/>
                <wp:wrapSquare wrapText="largest"/>
                <wp:docPr id="4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322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Physical mobility restriction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 xml:space="preserve">you can undertake activities of daily living with the aid of a manual wheelchair. You can walk short distances (less than 50 steps) without a wheelchair 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04.15pt;mso-wrap-distance-left:0pt;mso-wrap-distance-right:0pt;mso-wrap-distance-top:0pt;mso-wrap-distance-bottom:0pt;margin-top:273.65pt;mso-position-vertical-relative:page;margin-left:386.85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Physical mobility restriction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 xml:space="preserve">you can undertake activities of daily living with the aid of a manual wheelchair. You can walk short distances (less than 50 steps) without a wheelchair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page">
                  <wp:posOffset>4861560</wp:posOffset>
                </wp:positionH>
                <wp:positionV relativeFrom="page">
                  <wp:posOffset>7480300</wp:posOffset>
                </wp:positionV>
                <wp:extent cx="2257425" cy="1631315"/>
                <wp:effectExtent l="0" t="0" r="0" b="0"/>
                <wp:wrapSquare wrapText="largest"/>
                <wp:docPr id="4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63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Visual Impairment</w:t>
                              <w:br/>
                              <w:br/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>you have 30% vision and can move around confidently in unfamiliar surroundings with a cane. You can read via large print or with an electronic reader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28.45pt;mso-wrap-distance-left:0pt;mso-wrap-distance-right:0pt;mso-wrap-distance-top:0pt;mso-wrap-distance-bottom:0pt;margin-top:589pt;mso-position-vertical-relative:page;margin-left:382.8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Visual Impairment</w:t>
                        <w:br/>
                        <w:br/>
                      </w:r>
                      <w:r>
                        <w:rPr>
                          <w:rFonts w:cs="Arial" w:ascii="Arial" w:hAnsi="Arial"/>
                          <w:b w:val="false"/>
                        </w:rPr>
                        <w:t>you have 30% vision and can move around confidently in unfamiliar surroundings with a cane. You can read via large print or with an electronic reader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page">
                  <wp:posOffset>748030</wp:posOffset>
                </wp:positionH>
                <wp:positionV relativeFrom="page">
                  <wp:posOffset>7475855</wp:posOffset>
                </wp:positionV>
                <wp:extent cx="2257425" cy="1478915"/>
                <wp:effectExtent l="0" t="0" r="0" b="0"/>
                <wp:wrapSquare wrapText="largest"/>
                <wp:docPr id="4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478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Physical mobility restrictio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ou can undertake activities of daily living with help from a carer, powered wheelchair or motorised scooter. You are not mobile without a wheelchair or help from a carer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16.45pt;mso-wrap-distance-left:0pt;mso-wrap-distance-right:0pt;mso-wrap-distance-top:0pt;mso-wrap-distance-bottom:0pt;margin-top:588.65pt;mso-position-vertical-relative:page;margin-left:58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Physical mobility restriction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you can undertake activities of daily living with help from a carer, powered wheelchair or motorised scooter. You are not mobile without a wheelchair or help from a carer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411" w:right="1411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E</w:t>
        <w:tab/>
        <w:t>The NHS and Disability</w:t>
      </w:r>
      <w: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page">
                  <wp:posOffset>748030</wp:posOffset>
                </wp:positionH>
                <wp:positionV relativeFrom="page">
                  <wp:posOffset>5487035</wp:posOffset>
                </wp:positionV>
                <wp:extent cx="2257425" cy="1417955"/>
                <wp:effectExtent l="0" t="0" r="0" b="0"/>
                <wp:wrapSquare wrapText="largest"/>
                <wp:docPr id="5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41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Hearing impairme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ou have 30% hearing, can hear voices with a hearing aid, amplified telephones, and can lip-read, speak and use sign language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11.65pt;mso-wrap-distance-left:0pt;mso-wrap-distance-right:0pt;mso-wrap-distance-top:0pt;mso-wrap-distance-bottom:0pt;margin-top:432.05pt;mso-position-vertical-relative:page;margin-left:58.9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Hearing impairmen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you have 30% hearing, can hear voices with a hearing aid, amplified telephones, and can lip-read, speak and use sign language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page">
                  <wp:posOffset>4798695</wp:posOffset>
                </wp:positionH>
                <wp:positionV relativeFrom="page">
                  <wp:posOffset>5304155</wp:posOffset>
                </wp:positionV>
                <wp:extent cx="2257425" cy="1658620"/>
                <wp:effectExtent l="0" t="0" r="0" b="0"/>
                <wp:wrapSquare wrapText="largest"/>
                <wp:docPr id="5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65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Child with physical mobility restriction</w:t>
                            </w:r>
                          </w:p>
                          <w:p>
                            <w:pPr>
                              <w:pStyle w:val="Caption"/>
                              <w:tabs>
                                <w:tab w:val="clear" w:pos="720"/>
                                <w:tab w:val="left" w:pos="1440" w:leader="none"/>
                                <w:tab w:val="left" w:pos="3060" w:leader="none"/>
                              </w:tabs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</w:rPr>
                              <w:t xml:space="preserve">you can undertake activities of daily living with the aid of a manual wheelchair. You can walk short distances (less than 50 steps) without a wheelchair </w:t>
                            </w:r>
                          </w:p>
                        </w:txbxContent>
                      </wps:txbx>
                      <wps:bodyPr anchor="t" lIns="12700" tIns="12700" rIns="12700" bIns="12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30.6pt;mso-wrap-distance-left:0pt;mso-wrap-distance-right:0pt;mso-wrap-distance-top:0pt;mso-wrap-distance-bottom:0pt;margin-top:417.65pt;mso-position-vertical-relative:page;margin-left:377.85pt;mso-position-horizontal-relative:page">
                <v:fill opacity="0f"/>
                <v:textbox inset="0.0138888888888889in,0.0138888888888889in,0.0138888888888889in,0.0138888888888889in">
                  <w:txbxContent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spacing w:before="240" w:after="0"/>
                        <w:jc w:val="center"/>
                        <w:rPr>
                          <w:rFonts w:ascii="Arial" w:hAnsi="Arial" w:cs="Arial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u w:val="single"/>
                        </w:rPr>
                        <w:t>Child with physical mobility restriction</w:t>
                      </w:r>
                    </w:p>
                    <w:p>
                      <w:pPr>
                        <w:pStyle w:val="Caption"/>
                        <w:tabs>
                          <w:tab w:val="clear" w:pos="720"/>
                          <w:tab w:val="left" w:pos="1440" w:leader="none"/>
                          <w:tab w:val="left" w:pos="3060" w:leader="none"/>
                        </w:tabs>
                        <w:spacing w:before="240" w:after="0"/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</w:rPr>
                        <w:t xml:space="preserve">you can undertake activities of daily living with the aid of a manual wheelchair. You can walk short distances (less than 50 steps) without a wheelchair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The NHS is tax funded, has limited resources and must try to meet the needs of patients.  Please indicate whether you agree or disagree with the following statements: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/>
      </w:pPr>
      <w:r>
        <w:rPr>
          <w:rFonts w:cs="Arial" w:ascii="Arial" w:hAnsi="Arial"/>
        </w:rPr>
        <w:t>1.</w:t>
        <w:tab/>
        <w:t>Older people should take priority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strongly</w:t>
        <w:tab/>
        <w:t>agree</w:t>
        <w:tab/>
        <w:t>don’t</w:t>
        <w:tab/>
        <w:t>disagree</w:t>
        <w:tab/>
        <w:t>strongly</w:t>
      </w:r>
    </w:p>
    <w:p>
      <w:pPr>
        <w:pStyle w:val="Normal"/>
        <w:tabs>
          <w:tab w:val="clear" w:pos="720"/>
          <w:tab w:val="left" w:pos="5220" w:leader="none"/>
          <w:tab w:val="left" w:pos="73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</w:rPr>
        <w:t>over younger people in gaining NHS</w:t>
      </w:r>
      <w:r>
        <w:rPr>
          <w:rFonts w:cs="Arial" w:ascii="Arial" w:hAnsi="Arial"/>
          <w:b/>
          <w:sz w:val="20"/>
          <w:szCs w:val="20"/>
        </w:rPr>
        <w:tab/>
        <w:t>agree</w:t>
        <w:tab/>
        <w:t>know</w:t>
        <w:tab/>
        <w:t>disagre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>treatment.</w:t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/>
      </w:pPr>
      <w:r>
        <w:rPr>
          <w:rFonts w:cs="Arial" w:ascii="Arial" w:hAnsi="Arial"/>
        </w:rPr>
        <w:t>2.</w:t>
        <w:tab/>
        <w:t>Children should take priority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strongly</w:t>
        <w:tab/>
        <w:t>agree</w:t>
        <w:tab/>
        <w:t>don’t</w:t>
        <w:tab/>
        <w:t>disagree</w:t>
        <w:tab/>
        <w:t>strongly</w:t>
      </w:r>
    </w:p>
    <w:p>
      <w:pPr>
        <w:pStyle w:val="Normal"/>
        <w:tabs>
          <w:tab w:val="clear" w:pos="720"/>
          <w:tab w:val="left" w:pos="5220" w:leader="none"/>
          <w:tab w:val="left" w:pos="73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</w:rPr>
        <w:t>over older people in gaining NHS</w:t>
      </w:r>
      <w:r>
        <w:rPr>
          <w:rFonts w:cs="Arial" w:ascii="Arial" w:hAnsi="Arial"/>
          <w:b/>
          <w:sz w:val="20"/>
          <w:szCs w:val="20"/>
        </w:rPr>
        <w:tab/>
        <w:t>agree</w:t>
        <w:tab/>
        <w:t>know</w:t>
        <w:tab/>
        <w:t>disagre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treatment.</w:t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/>
      </w:pPr>
      <w:r>
        <w:rPr>
          <w:rFonts w:cs="Arial" w:ascii="Arial" w:hAnsi="Arial"/>
        </w:rPr>
        <w:t>3.</w:t>
        <w:tab/>
        <w:t>Disabled people should take priority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strongly</w:t>
        <w:tab/>
        <w:t>agree</w:t>
        <w:tab/>
        <w:t>don’t</w:t>
        <w:tab/>
        <w:t>disagree</w:t>
        <w:tab/>
        <w:t>strongly</w:t>
      </w:r>
    </w:p>
    <w:p>
      <w:pPr>
        <w:pStyle w:val="Normal"/>
        <w:tabs>
          <w:tab w:val="clear" w:pos="720"/>
          <w:tab w:val="left" w:pos="5220" w:leader="none"/>
          <w:tab w:val="left" w:pos="73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</w:rPr>
        <w:t>over people without disability in gaining</w:t>
      </w:r>
      <w:r>
        <w:rPr>
          <w:rFonts w:cs="Arial" w:ascii="Arial" w:hAnsi="Arial"/>
          <w:b/>
          <w:sz w:val="20"/>
          <w:szCs w:val="20"/>
        </w:rPr>
        <w:tab/>
        <w:t>agree</w:t>
        <w:tab/>
        <w:t>know</w:t>
        <w:tab/>
        <w:t>disagre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>NHS treatment.</w:t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/>
      </w:pPr>
      <w:r>
        <w:rPr>
          <w:rFonts w:cs="Arial" w:ascii="Arial" w:hAnsi="Arial"/>
        </w:rPr>
        <w:t>4.</w:t>
        <w:tab/>
        <w:t>Disabled children should take priority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strongly</w:t>
        <w:tab/>
        <w:t>agree</w:t>
        <w:tab/>
        <w:t>don’t</w:t>
        <w:tab/>
        <w:t>disagree</w:t>
        <w:tab/>
        <w:t>strongly</w:t>
      </w:r>
    </w:p>
    <w:p>
      <w:pPr>
        <w:pStyle w:val="Normal"/>
        <w:tabs>
          <w:tab w:val="clear" w:pos="720"/>
          <w:tab w:val="left" w:pos="5220" w:leader="none"/>
          <w:tab w:val="left" w:pos="73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</w:rPr>
        <w:t>over older disabled people and people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agree</w:t>
        <w:tab/>
        <w:t>know</w:t>
        <w:tab/>
        <w:t>disagre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>without disability in gaining NHS treatment.</w:t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/>
      </w:pPr>
      <w:r>
        <w:rPr>
          <w:rFonts w:cs="Arial" w:ascii="Arial" w:hAnsi="Arial"/>
        </w:rPr>
        <w:t>5.</w:t>
        <w:tab/>
        <w:t xml:space="preserve">In general, disabled people, even if they 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strongly</w:t>
        <w:tab/>
        <w:t>agree</w:t>
        <w:tab/>
        <w:t>don’t</w:t>
        <w:tab/>
        <w:t>disagree</w:t>
        <w:tab/>
        <w:t>strongly</w:t>
      </w:r>
    </w:p>
    <w:p>
      <w:pPr>
        <w:pStyle w:val="Normal"/>
        <w:tabs>
          <w:tab w:val="clear" w:pos="720"/>
          <w:tab w:val="left" w:pos="5220" w:leader="none"/>
          <w:tab w:val="left" w:pos="73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</w:rPr>
        <w:t>are not ill, have a poorer health related</w:t>
      </w:r>
      <w:r>
        <w:rPr>
          <w:rFonts w:cs="Arial" w:ascii="Arial" w:hAnsi="Arial"/>
          <w:b/>
          <w:sz w:val="20"/>
          <w:szCs w:val="20"/>
        </w:rPr>
        <w:tab/>
        <w:t>agree</w:t>
        <w:tab/>
        <w:t>know</w:t>
        <w:tab/>
        <w:t>disagre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 xml:space="preserve">quality of life than people without </w:t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ab/>
        <w:t>disability.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220" w:leader="none"/>
          <w:tab w:val="left" w:pos="6300" w:leader="none"/>
          <w:tab w:val="left" w:pos="7380" w:leader="none"/>
          <w:tab w:val="left" w:pos="8280" w:leader="none"/>
          <w:tab w:val="left" w:pos="9360" w:leader="none"/>
        </w:tabs>
        <w:autoSpaceDE w:val="false"/>
        <w:ind w:left="360" w:hanging="360"/>
        <w:rPr/>
      </w:pPr>
      <w:r>
        <w:rPr>
          <w:rFonts w:cs="Arial" w:ascii="Arial" w:hAnsi="Arial"/>
        </w:rPr>
        <w:t>6.</w:t>
        <w:tab/>
        <w:t xml:space="preserve">In general, with financial, practical and </w:t>
      </w:r>
      <w:r>
        <w:rPr>
          <w:rFonts w:cs="Arial" w:ascii="Arial" w:hAnsi="Arial"/>
          <w:b/>
          <w:sz w:val="20"/>
          <w:szCs w:val="20"/>
        </w:rPr>
        <w:t xml:space="preserve"> </w:t>
        <w:tab/>
        <w:t>strongly</w:t>
        <w:tab/>
        <w:t>agree</w:t>
        <w:tab/>
        <w:t>don’t</w:t>
        <w:tab/>
        <w:t>disagree</w:t>
        <w:tab/>
        <w:t>strongly</w:t>
      </w:r>
    </w:p>
    <w:p>
      <w:pPr>
        <w:pStyle w:val="Normal"/>
        <w:tabs>
          <w:tab w:val="clear" w:pos="720"/>
          <w:tab w:val="left" w:pos="5220" w:leader="none"/>
          <w:tab w:val="left" w:pos="7380" w:leader="none"/>
          <w:tab w:val="left" w:pos="9360" w:leader="none"/>
        </w:tabs>
        <w:autoSpaceDE w:val="false"/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</w:r>
      <w:r>
        <w:rPr>
          <w:rFonts w:cs="Arial" w:ascii="Arial" w:hAnsi="Arial"/>
        </w:rPr>
        <w:t>environmental support and adaptation,</w:t>
      </w:r>
      <w:r>
        <w:rPr>
          <w:rFonts w:cs="Arial" w:ascii="Arial" w:hAnsi="Arial"/>
          <w:b/>
          <w:sz w:val="20"/>
          <w:szCs w:val="20"/>
        </w:rPr>
        <w:tab/>
        <w:t>agree</w:t>
        <w:tab/>
        <w:t>know</w:t>
        <w:tab/>
        <w:t>disagre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 xml:space="preserve">people with disabilities can have as good </w:t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  <w:r>
        <w:rPr>
          <w:rFonts w:cs="Arial" w:ascii="Arial" w:hAnsi="Arial"/>
          <w:sz w:val="28"/>
          <w:szCs w:val="28"/>
        </w:rPr>
        <w:tab/>
      </w:r>
      <w:r>
        <w:rPr>
          <w:rFonts w:eastAsia="Wingdings" w:cs="Wingdings" w:ascii="Wingdings" w:hAnsi="Wingdings"/>
          <w:sz w:val="28"/>
          <w:szCs w:val="28"/>
        </w:rPr>
        <w:t>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ab/>
        <w:t>a health related quality of life as people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ab/>
        <w:t>without disability.</w:t>
      </w:r>
    </w:p>
    <w:p>
      <w:pPr>
        <w:pStyle w:val="Normal"/>
        <w:tabs>
          <w:tab w:val="clear" w:pos="720"/>
          <w:tab w:val="left" w:pos="5400" w:leader="none"/>
          <w:tab w:val="left" w:pos="6480" w:leader="none"/>
          <w:tab w:val="left" w:pos="7560" w:leader="none"/>
          <w:tab w:val="left" w:pos="8640" w:leader="none"/>
          <w:tab w:val="left" w:pos="9720" w:leader="none"/>
        </w:tabs>
        <w:autoSpaceDE w:val="false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F</w:t>
        <w:tab/>
        <w:t>General Questions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/>
        </w:rPr>
        <w:t>Because all replies are anonymous, it will help to understand your answers better if we have a little background data from everyone, as covered in the following questions: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67255</wp:posOffset>
                </wp:positionH>
                <wp:positionV relativeFrom="paragraph">
                  <wp:posOffset>33655</wp:posOffset>
                </wp:positionV>
                <wp:extent cx="1261110" cy="346710"/>
                <wp:effectExtent l="0" t="0" r="0" b="0"/>
                <wp:wrapNone/>
                <wp:docPr id="5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110" cy="346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Footer"/>
                              <w:tabs>
                                <w:tab w:val="clear" w:pos="720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3pt;height:27.3pt;mso-wrap-distance-left:9.05pt;mso-wrap-distance-right:9.05pt;mso-wrap-distance-top:0pt;mso-wrap-distance-bottom:0pt;margin-top:2.65pt;mso-position-vertical-relative:text;margin-left:170.65pt;mso-position-horizontal-relative:text">
                <v:textbox>
                  <w:txbxContent>
                    <w:p>
                      <w:pPr>
                        <w:pStyle w:val="Footer"/>
                        <w:tabs>
                          <w:tab w:val="clear" w:pos="720"/>
                        </w:tabs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Indent2"/>
        <w:tabs>
          <w:tab w:val="clear" w:pos="720"/>
          <w:tab w:val="left" w:pos="4111" w:leader="none"/>
        </w:tabs>
        <w:ind w:left="360" w:hanging="360"/>
        <w:rPr/>
      </w:pPr>
      <w:r>
        <w:rPr>
          <w:rFonts w:cs="Arial" w:ascii="Arial" w:hAnsi="Arial"/>
        </w:rPr>
        <w:t>1.</w:t>
        <w:tab/>
        <w:t xml:space="preserve">What is your age in years? </w:t>
      </w:r>
    </w:p>
    <w:p>
      <w:pPr>
        <w:pStyle w:val="Normal"/>
        <w:tabs>
          <w:tab w:val="clear" w:pos="720"/>
          <w:tab w:val="center" w:pos="4111" w:leader="none"/>
          <w:tab w:val="center" w:pos="4820" w:leader="none"/>
          <w:tab w:val="center" w:pos="5670" w:leader="none"/>
          <w:tab w:val="center" w:pos="7655" w:leader="none"/>
        </w:tabs>
        <w:ind w:left="426" w:hanging="426"/>
        <w:rPr/>
      </w:pPr>
      <w:r>
        <w:rPr>
          <w:rFonts w:cs="Arial" w:ascii="Arial" w:hAnsi="Arial"/>
        </w:rPr>
        <w:t>2.</w:t>
        <w:tab/>
        <w:t>Are you: …</w:t>
        <w:tab/>
        <w:t xml:space="preserve">Male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  <w:t xml:space="preserve">    or</w:t>
        <w:tab/>
        <w:t xml:space="preserve">     Female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 xml:space="preserve"> </w:t>
        <w:tab/>
        <w:t xml:space="preserve">    </w:t>
      </w:r>
      <w:r>
        <w:rPr>
          <w:rFonts w:cs="Arial" w:ascii="Arial" w:hAnsi="Arial"/>
          <w:i/>
          <w:sz w:val="20"/>
          <w:szCs w:val="20"/>
        </w:rPr>
        <w:t xml:space="preserve">PLEASE TICK </w:t>
      </w:r>
    </w:p>
    <w:p>
      <w:pPr>
        <w:pStyle w:val="Normal"/>
        <w:tabs>
          <w:tab w:val="clear" w:pos="720"/>
          <w:tab w:val="center" w:pos="4111" w:leader="none"/>
          <w:tab w:val="center" w:pos="4820" w:leader="none"/>
          <w:tab w:val="center" w:pos="5670" w:leader="none"/>
          <w:tab w:val="center" w:pos="7655" w:leader="none"/>
        </w:tabs>
        <w:ind w:left="426" w:hanging="426"/>
        <w:rPr>
          <w:rFonts w:ascii="Arial" w:hAnsi="Arial" w:cs="Arial"/>
          <w:i/>
          <w:i/>
        </w:rPr>
      </w:pPr>
      <w:r>
        <w:rPr>
          <w:rFonts w:cs="Arial" w:ascii="Arial" w:hAnsi="Arial"/>
          <w:i/>
          <w:sz w:val="20"/>
          <w:szCs w:val="20"/>
        </w:rPr>
        <w:tab/>
        <w:tab/>
        <w:tab/>
        <w:tab/>
        <w:tab/>
        <w:t>APPROPRIATE BOX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ind w:left="360" w:hanging="360"/>
        <w:jc w:val="both"/>
        <w:rPr>
          <w:rFonts w:ascii="Arial" w:hAnsi="Arial" w:cs="Arial"/>
        </w:rPr>
      </w:pPr>
      <w:r>
        <w:rPr>
          <w:rFonts w:cs="Arial" w:ascii="Arial" w:hAnsi="Arial"/>
        </w:rPr>
        <w:t>3.</w:t>
        <w:tab/>
        <w:t>Are you:</w:t>
      </w:r>
    </w:p>
    <w:p>
      <w:pPr>
        <w:pStyle w:val="Normal"/>
        <w:tabs>
          <w:tab w:val="clear" w:pos="720"/>
          <w:tab w:val="center" w:pos="6096" w:leader="none"/>
          <w:tab w:val="center" w:pos="7797" w:leader="none"/>
        </w:tabs>
        <w:ind w:left="426" w:hanging="426"/>
        <w:jc w:val="both"/>
        <w:rPr/>
      </w:pPr>
      <w:r>
        <w:rPr>
          <w:rFonts w:cs="Arial" w:ascii="Arial" w:hAnsi="Arial"/>
        </w:rPr>
        <w:tab/>
        <w:t>a current smoker</w:t>
        <w:tab/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center" w:pos="6096" w:leader="none"/>
          <w:tab w:val="center" w:pos="7655" w:leader="none"/>
        </w:tabs>
        <w:ind w:left="426" w:hanging="426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an ex-smoker</w:t>
        <w:tab/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  <w:sz w:val="20"/>
          <w:szCs w:val="20"/>
        </w:rPr>
        <w:t>PLEASE TICK</w:t>
      </w:r>
      <w:r>
        <w:rPr>
          <w:rFonts w:cs="Arial" w:ascii="Arial" w:hAnsi="Arial"/>
          <w:i/>
        </w:rPr>
        <w:tab/>
      </w:r>
    </w:p>
    <w:p>
      <w:pPr>
        <w:pStyle w:val="Normal"/>
        <w:tabs>
          <w:tab w:val="clear" w:pos="720"/>
          <w:tab w:val="center" w:pos="6096" w:leader="none"/>
          <w:tab w:val="center" w:pos="7655" w:leader="none"/>
        </w:tabs>
        <w:ind w:left="426" w:hanging="426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a never smoker</w:t>
        <w:tab/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  <w:sz w:val="20"/>
          <w:szCs w:val="20"/>
        </w:rPr>
        <w:t>APPROPRIATE BOX</w:t>
      </w:r>
    </w:p>
    <w:p>
      <w:pPr>
        <w:pStyle w:val="Normal"/>
        <w:autoSpaceDE w:val="false"/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ind w:left="426" w:hanging="426"/>
        <w:jc w:val="both"/>
        <w:outlineLvl w:val="0"/>
        <w:rPr/>
      </w:pPr>
      <w:r>
        <w:rPr>
          <w:rFonts w:cs="Arial" w:ascii="Arial" w:hAnsi="Arial"/>
        </w:rPr>
        <w:t>4.</w:t>
        <w:tab/>
        <w:t>Have you ever experienced serious illness …</w:t>
      </w:r>
    </w:p>
    <w:p>
      <w:pPr>
        <w:pStyle w:val="Normal"/>
        <w:ind w:left="426" w:hanging="426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center" w:pos="4253" w:leader="none"/>
          <w:tab w:val="center" w:pos="5812" w:leader="none"/>
          <w:tab w:val="center" w:pos="7655" w:leader="none"/>
        </w:tabs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ab/>
        <w:t>in you yourself?</w:t>
        <w:tab/>
        <w:t xml:space="preserve">Yes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  <w:t xml:space="preserve">No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  <w:sz w:val="20"/>
          <w:szCs w:val="20"/>
        </w:rPr>
        <w:t>PLEASE TICK</w:t>
      </w:r>
    </w:p>
    <w:p>
      <w:pPr>
        <w:pStyle w:val="Normal"/>
        <w:tabs>
          <w:tab w:val="clear" w:pos="720"/>
          <w:tab w:val="center" w:pos="4253" w:leader="none"/>
          <w:tab w:val="center" w:pos="5812" w:leader="none"/>
          <w:tab w:val="center" w:pos="7655" w:leader="none"/>
        </w:tabs>
        <w:ind w:left="426" w:hanging="426"/>
        <w:rPr/>
      </w:pPr>
      <w:r>
        <w:rPr>
          <w:rFonts w:cs="Arial" w:ascii="Arial" w:hAnsi="Arial"/>
        </w:rPr>
        <w:tab/>
        <w:t>in your family?</w:t>
        <w:tab/>
        <w:t xml:space="preserve">Yes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  <w:t xml:space="preserve">No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  <w:sz w:val="20"/>
          <w:szCs w:val="20"/>
        </w:rPr>
        <w:t>APPROPRIATE</w:t>
      </w:r>
      <w:r>
        <w:rPr>
          <w:rFonts w:cs="Arial" w:ascii="Arial" w:hAnsi="Arial"/>
          <w:i/>
        </w:rPr>
        <w:tab/>
      </w:r>
    </w:p>
    <w:p>
      <w:pPr>
        <w:pStyle w:val="Normal"/>
        <w:tabs>
          <w:tab w:val="clear" w:pos="720"/>
          <w:tab w:val="center" w:pos="4253" w:leader="none"/>
          <w:tab w:val="center" w:pos="5812" w:leader="none"/>
          <w:tab w:val="center" w:pos="7655" w:leader="none"/>
        </w:tabs>
        <w:ind w:left="426" w:hanging="426"/>
        <w:rPr>
          <w:rFonts w:ascii="Arial" w:hAnsi="Arial" w:cs="Arial"/>
          <w:i/>
          <w:i/>
        </w:rPr>
      </w:pPr>
      <w:r>
        <w:rPr>
          <w:rFonts w:cs="Arial" w:ascii="Arial" w:hAnsi="Arial"/>
        </w:rPr>
        <w:tab/>
        <w:t>in caring for others?</w:t>
        <w:tab/>
        <w:t xml:space="preserve">Yes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  <w:t xml:space="preserve">No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  <w:sz w:val="20"/>
          <w:szCs w:val="20"/>
        </w:rPr>
        <w:t>BOXES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5.   Do you consider yourself to have a disability?</w:t>
        <w:tab/>
        <w:tab/>
        <w:t xml:space="preserve">Yes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  <w:tab/>
        <w:t xml:space="preserve">No </w:t>
      </w:r>
      <w:r>
        <w:rPr>
          <w:rFonts w:eastAsia="ZapfDingbats;Zapf Dingbats" w:cs="ZapfDingbats;Zapf Dingbats" w:ascii="ZapfDingbats;Zapf Dingbats" w:hAnsi="ZapfDingbats;Zapf Dingbats"/>
        </w:rPr>
        <w:t>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firstLine="720"/>
        <w:rPr>
          <w:rFonts w:ascii="Arial" w:hAnsi="Arial" w:cs="Arial"/>
        </w:rPr>
      </w:pPr>
      <w:r>
        <w:rPr>
          <w:rFonts w:cs="Arial" w:ascii="Arial" w:hAnsi="Arial"/>
        </w:rPr>
        <w:t>If yes, please briefly describe your disability  _____________________________________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6.   Do you have a family member or close</w:t>
        <w:tab/>
        <w:tab/>
        <w:tab/>
        <w:t xml:space="preserve">Yes </w:t>
      </w:r>
      <w:r>
        <w:rPr>
          <w:rFonts w:eastAsia="ZapfDingbats;Zapf Dingbats" w:cs="ZapfDingbats;Zapf Dingbats" w:ascii="ZapfDingbats;Zapf Dingbats" w:hAnsi="ZapfDingbats;Zapf Dingbats"/>
        </w:rPr>
        <w:t></w:t>
      </w:r>
      <w:r>
        <w:rPr>
          <w:rFonts w:cs="Arial" w:ascii="Arial" w:hAnsi="Arial"/>
        </w:rPr>
        <w:tab/>
        <w:tab/>
        <w:t xml:space="preserve">No </w:t>
      </w:r>
      <w:r>
        <w:rPr>
          <w:rFonts w:eastAsia="ZapfDingbats;Zapf Dingbats" w:cs="ZapfDingbats;Zapf Dingbats" w:ascii="ZapfDingbats;Zapf Dingbats" w:hAnsi="ZapfDingbats;Zapf Dingbats"/>
        </w:rPr>
        <w:t>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friend who has a disability?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ab/>
        <w:t>If yes, please briefly describe their disability  ____________________________________</w:t>
      </w:r>
    </w:p>
    <w:p>
      <w:pPr>
        <w:pStyle w:val="Normal"/>
        <w:autoSpaceDE w:val="false"/>
        <w:ind w:left="144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b/>
          <w:b/>
        </w:rPr>
      </w:pPr>
      <w:r>
        <w:rPr>
          <w:rFonts w:cs="Arial" w:ascii="Arial" w:hAnsi="Arial"/>
          <w:b/>
        </w:rPr>
        <w:t>7.   If yes to 4 OR 5, please tick if any assistive technology is used to support disability</w:t>
      </w:r>
    </w:p>
    <w:tbl>
      <w:tblPr>
        <w:tblW w:w="10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1701"/>
        <w:gridCol w:w="1879"/>
      </w:tblGrid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ourself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 /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ose friend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Mobility aids </w:t>
            </w:r>
            <w:r>
              <w:rPr>
                <w:i/>
              </w:rPr>
              <w:t>(e.g. wheelchairs, canes, walkers etc.)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>Communication aids</w:t>
            </w:r>
            <w:r>
              <w:rPr>
                <w:i/>
              </w:rPr>
              <w:t xml:space="preserve"> (e.g. voice amplifier, communication boards etc.)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nvironmental </w:t>
            </w:r>
            <w:r>
              <w:rPr>
                <w:i/>
              </w:rPr>
              <w:t>(e.g. home modifications, computer access aids, environmental control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Vehicle aids </w:t>
            </w:r>
            <w:r>
              <w:rPr>
                <w:i/>
              </w:rPr>
              <w:t>(e.g. modified control system, transfer adaptations etc.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dical aids </w:t>
            </w:r>
            <w:r>
              <w:rPr>
                <w:i/>
              </w:rPr>
              <w:t>(e.g. continence aids, functional electrical stimulation etc.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mory aids</w:t>
            </w:r>
            <w:r>
              <w:rPr>
                <w:i/>
              </w:rPr>
              <w:t xml:space="preserve"> (e.g. daily planner, electronic reminders etc.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Kitchen aids </w:t>
            </w:r>
            <w:r>
              <w:rPr>
                <w:i/>
              </w:rPr>
              <w:t>(e.g. specialised cooking aids, specialised eating aids etc.)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athroom aids </w:t>
            </w:r>
            <w:r>
              <w:rPr>
                <w:i/>
              </w:rPr>
              <w:t>(e.g. raised toilet/seat, grab bars, commode etc.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Telecare </w:t>
            </w:r>
            <w:r>
              <w:rPr>
                <w:i/>
              </w:rPr>
              <w:t>(e.g. fall detectors, alarm systems, medication devices etc.)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>Other</w:t>
            </w:r>
            <w:r>
              <w:rPr>
                <w:i/>
              </w:rPr>
              <w:t xml:space="preserve"> (please state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7"/>
      <w:footerReference w:type="default" r:id="rId8"/>
      <w:type w:val="nextPage"/>
      <w:pgSz w:w="11906" w:h="16838"/>
      <w:pgMar w:left="720" w:right="72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MSTT31f280fb10O05902400">
    <w:altName w:val="Times New Roman"/>
    <w:charset w:val="00"/>
    <w:family w:val="auto"/>
    <w:pitch w:val="default"/>
  </w:font>
  <w:font w:name="MSTT31f16d5a04O05702200">
    <w:altName w:val="Times New Roman"/>
    <w:charset w:val="00"/>
    <w:family w:val="auto"/>
    <w:pitch w:val="default"/>
  </w:font>
  <w:font w:name="MSTT31d7454db3O06405202">
    <w:altName w:val="Times New Roman"/>
    <w:charset w:val="00"/>
    <w:family w:val="auto"/>
    <w:pitch w:val="default"/>
  </w:font>
  <w:font w:name="MSTT31313b5af6O057022I00">
    <w:altName w:val="Times New Roman"/>
    <w:charset w:val="00"/>
    <w:family w:val="auto"/>
    <w:pitch w:val="default"/>
  </w:font>
  <w:font w:name="Arial-BoldMT">
    <w:altName w:val="Helvetica"/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ZapfDingbats">
    <w:altName w:val="Zapf Dingbats"/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/>
    </w:r>
  </w:p>
  <w:p>
    <w:pPr>
      <w:pStyle w:val="Footer"/>
      <w:jc w:val="center"/>
      <w:rPr>
        <w:rStyle w:val="PageNumber"/>
      </w:rPr>
    </w:pPr>
    <w:r>
      <w:rPr/>
    </w:r>
  </w:p>
  <w:p>
    <w:pPr>
      <w:pStyle w:val="Footer"/>
      <w:jc w:val="center"/>
      <w:rPr>
        <w:rStyle w:val="PageNumber"/>
      </w:rPr>
    </w:pPr>
    <w:r>
      <w:rPr/>
    </w:r>
  </w:p>
  <w:p>
    <w:pPr>
      <w:pStyle w:val="Footer"/>
      <w:rPr>
        <w:rStyle w:val="PageNumber"/>
      </w:rPr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720" w:leader="none"/>
      </w:tabs>
      <w:ind w:right="-668" w:hanging="0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720" w:leader="none"/>
      </w:tabs>
      <w:ind w:right="-668" w:hanging="0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720" w:leader="none"/>
      </w:tabs>
      <w:ind w:right="-668" w:hanging="0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jc w:val="right"/>
    </w:pPr>
    <w:rPr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Header">
    <w:name w:val="Header"/>
    <w:basedOn w:val="Normal"/>
    <w:pPr/>
    <w:rPr>
      <w:szCs w:val="20"/>
    </w:rPr>
  </w:style>
  <w:style w:type="paragraph" w:styleId="BodyText2">
    <w:name w:val="Body Text 2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</w:pPr>
    <w:rPr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4:15:00Z</dcterms:created>
  <dc:creator>Bethan Wyn Brown</dc:creator>
  <dc:description/>
  <cp:keywords/>
  <dc:language>en-US</dc:language>
  <cp:lastModifiedBy>Nathan Bray</cp:lastModifiedBy>
  <cp:lastPrinted>2006-09-26T14:12:00Z</cp:lastPrinted>
  <dcterms:modified xsi:type="dcterms:W3CDTF">2019-04-05T14:15:00Z</dcterms:modified>
  <cp:revision>2</cp:revision>
  <dc:subject/>
  <dc:title/>
</cp:coreProperties>
</file>